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32"/>
          <w:szCs w:val="32"/>
        </w:rPr>
        <w:t>Questionnair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English Version Questionnaire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Results of interview questionnaire  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1. Completed    2. Refused      3. Partially completed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NewRoman" w:cs="Times New Roman"/>
          <w:color w:val="000000"/>
          <w:sz w:val="24"/>
          <w:szCs w:val="24"/>
        </w:rPr>
      </w:pP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Starting Code for each health facility     1. Mekelle hospital </w:t>
      </w:r>
      <w:r>
        <w:rPr>
          <w:rFonts w:eastAsia="TimesNewRoman" w:cs="Times New Roman" w:ascii="Times New Roman" w:hAnsi="Times New Roman"/>
          <w:b/>
          <w:color w:val="000000"/>
          <w:sz w:val="24"/>
          <w:szCs w:val="24"/>
        </w:rPr>
        <w:t xml:space="preserve">101    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2. Quiha hospital 201     3. Mekelle health center </w:t>
      </w:r>
      <w:r>
        <w:rPr>
          <w:rFonts w:eastAsia="TimesNewRoman" w:cs="Times New Roman" w:ascii="Times New Roman" w:hAnsi="Times New Roman"/>
          <w:b/>
          <w:color w:val="000000"/>
          <w:sz w:val="24"/>
          <w:szCs w:val="24"/>
        </w:rPr>
        <w:t xml:space="preserve">301  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4.  Aynalem health center </w:t>
      </w:r>
      <w:r>
        <w:rPr>
          <w:rFonts w:eastAsia="TimesNewRoman" w:cs="Times New Roman" w:ascii="Times New Roman" w:hAnsi="Times New Roman"/>
          <w:b/>
          <w:color w:val="000000"/>
          <w:sz w:val="24"/>
          <w:szCs w:val="24"/>
        </w:rPr>
        <w:t xml:space="preserve">401  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 5.Adishum dhun health center </w:t>
      </w:r>
      <w:r>
        <w:rPr>
          <w:rFonts w:eastAsia="TimesNewRoman" w:cs="Times New Roman" w:ascii="Times New Roman" w:hAnsi="Times New Roman"/>
          <w:b/>
          <w:color w:val="000000"/>
          <w:sz w:val="24"/>
          <w:szCs w:val="24"/>
        </w:rPr>
        <w:t xml:space="preserve">501   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6. Lachi health center </w:t>
      </w:r>
      <w:r>
        <w:rPr>
          <w:rFonts w:eastAsia="TimesNewRoman" w:cs="Times New Roman" w:ascii="Times New Roman" w:hAnsi="Times New Roman"/>
          <w:b/>
          <w:color w:val="000000"/>
          <w:sz w:val="24"/>
          <w:szCs w:val="24"/>
        </w:rPr>
        <w:t>601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  7. Kasech health center </w:t>
      </w:r>
      <w:r>
        <w:rPr>
          <w:rFonts w:eastAsia="TimesNewRoman" w:cs="Times New Roman" w:ascii="Times New Roman" w:hAnsi="Times New Roman"/>
          <w:b/>
          <w:color w:val="000000"/>
          <w:sz w:val="24"/>
          <w:szCs w:val="24"/>
        </w:rPr>
        <w:t>701</w:t>
      </w:r>
    </w:p>
    <w:tbl>
      <w:tblPr>
        <w:tblW w:w="1098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82"/>
        <w:gridCol w:w="4238"/>
        <w:gridCol w:w="181"/>
        <w:gridCol w:w="5849"/>
      </w:tblGrid>
      <w:tr>
        <w:trPr/>
        <w:tc>
          <w:tcPr>
            <w:tcW w:w="109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ondents identification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1. Questionnaire Code______                             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2. Name of Health facility___________________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3. Respondent’s sub city   1.  Hadnet      2. Hawelti     3. Semien     4. Ayder     5. Quiha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 Kedamay weyane      7. Adi-haki             8. Don’t Know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struction: Circle the appropriate answ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vided and where applicable writes the required responses in the spaces provided.</w:t>
            </w:r>
          </w:p>
          <w:p>
            <w:pPr>
              <w:pStyle w:val="Normal"/>
              <w:shd w:fill="FFFFFF" w:val="clear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1: </w:t>
            </w:r>
            <w:r>
              <w:rPr>
                <w:rFonts w:cs="Times New Roman" w:ascii="Times New Roman" w:hAnsi="Times New Roman"/>
                <w:b/>
                <w:sz w:val="24"/>
              </w:rPr>
              <w:t>SOCIO DEMOGRAPHIC CHARACTERISTICS OF WOMEN</w:t>
            </w:r>
          </w:p>
        </w:tc>
      </w:tr>
      <w:tr>
        <w:trPr>
          <w:trHeight w:val="305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swers</w:t>
            </w:r>
          </w:p>
        </w:tc>
      </w:tr>
      <w:tr>
        <w:trPr>
          <w:trHeight w:val="521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en was your date of child birth? 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 Day [___|___/___]   2. Don’t Know Day……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Month [__|__]   4. Don’t Know Month</w:t>
            </w:r>
          </w:p>
        </w:tc>
      </w:tr>
      <w:tr>
        <w:trPr>
          <w:trHeight w:val="1151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y did you come to this hospital/ health center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than one answer is possible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on’t mention  the choices)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 am sick    2. my baby is sick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Immunization of the baby    4. For family planning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7030A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ircumcision         6</w:t>
            </w:r>
            <w:r>
              <w:rPr>
                <w:rFonts w:cs="Times New Roman" w:ascii="Times New Roman" w:hAnsi="Times New Roman"/>
                <w:color w:val="7030A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specify……………………</w:t>
            </w:r>
          </w:p>
        </w:tc>
      </w:tr>
      <w:tr>
        <w:trPr>
          <w:trHeight w:val="539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what month and year were you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n?(age of the mother )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1. Month [___|___]          2. Don’t Know Month</w:t>
            </w:r>
          </w:p>
          <w:p>
            <w:pPr>
              <w:pStyle w:val="Normal"/>
              <w:tabs>
                <w:tab w:val="clear" w:pos="720"/>
                <w:tab w:val="left" w:pos="3492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Year [__|__|__|__]     4. Don’t Know Year</w:t>
            </w:r>
          </w:p>
        </w:tc>
      </w:tr>
      <w:tr>
        <w:trPr>
          <w:trHeight w:val="296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ld were you on your last birthday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in years      [___|___]</w:t>
            </w:r>
          </w:p>
        </w:tc>
      </w:tr>
      <w:tr>
        <w:trPr>
          <w:trHeight w:val="575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Orthodox    2.  Muslim          3.  Catholic                          4. Protestant          5. Other (specify)………….</w:t>
            </w:r>
          </w:p>
        </w:tc>
      </w:tr>
      <w:tr>
        <w:trPr>
          <w:trHeight w:val="620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able to read or write a simple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tence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_____  skip to 109</w:t>
            </w:r>
          </w:p>
        </w:tc>
      </w:tr>
      <w:tr>
        <w:trPr>
          <w:trHeight w:val="368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 you ever attend formal school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2. No   ______  skip to 109</w:t>
            </w:r>
          </w:p>
        </w:tc>
      </w:tr>
      <w:tr>
        <w:trPr>
          <w:trHeight w:val="926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highest grade you completed?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grade [____|___]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Technical/vocational certificat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University/college diploma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University/college degree or Higher </w:t>
            </w:r>
          </w:p>
        </w:tc>
      </w:tr>
      <w:tr>
        <w:trPr>
          <w:trHeight w:val="620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present Occupation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Government employee     2. private  employee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Merchant      4. Daily work     5. Farmer   6. House wife</w:t>
            </w:r>
          </w:p>
        </w:tc>
      </w:tr>
      <w:tr>
        <w:trPr>
          <w:trHeight w:val="602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present marital status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Married     2. Single      3. Separate            4. Divorce  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Widowed          6. Un married but living together</w:t>
            </w:r>
          </w:p>
        </w:tc>
      </w:tr>
      <w:tr>
        <w:trPr>
          <w:trHeight w:val="602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your husband able to read or write a simple Sentence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2.No_______   skip to 114</w:t>
            </w:r>
          </w:p>
        </w:tc>
      </w:tr>
      <w:tr>
        <w:trPr>
          <w:trHeight w:val="539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 your husband ever attend formal school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2. No    ______ skip to 114</w:t>
            </w:r>
          </w:p>
        </w:tc>
      </w:tr>
      <w:tr>
        <w:trPr>
          <w:trHeight w:val="782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the highest grade your husband attended? 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7030A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ade [___|___]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Technical/vocational certificat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University/college diploma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University/college degree or Higher </w:t>
            </w:r>
          </w:p>
        </w:tc>
      </w:tr>
      <w:tr>
        <w:trPr>
          <w:trHeight w:val="575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his present Occupation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Governmental employee        2. Private employee         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Merchant     4. Daily work      5. Farmer          6. No work</w:t>
            </w:r>
          </w:p>
        </w:tc>
      </w:tr>
      <w:tr>
        <w:trPr>
          <w:trHeight w:val="269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family monthly income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birr  [_________]</w:t>
            </w:r>
          </w:p>
        </w:tc>
      </w:tr>
      <w:tr>
        <w:trPr>
          <w:trHeight w:val="566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long does it take you to walk to the health facility from your home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>Minuit [</w:t>
              <w:softHyphen/>
              <w:t>_______]</w:t>
            </w:r>
          </w:p>
        </w:tc>
      </w:tr>
      <w:tr>
        <w:trPr>
          <w:trHeight w:val="611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means of transport do you use to get to the health facility?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ore than one answer is possible)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By foot       2. Public transport (Bus, tax and motorcycle)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Ambulance    4. Private vehicle      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Steretur          6. Others (specify)……………………</w:t>
            </w:r>
          </w:p>
        </w:tc>
      </w:tr>
      <w:tr>
        <w:trPr>
          <w:trHeight w:val="611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get help to come to health facility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 No _____  skip to 201</w:t>
            </w:r>
          </w:p>
        </w:tc>
      </w:tr>
      <w:tr>
        <w:trPr>
          <w:trHeight w:val="647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om whom did you get help? 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From my husband    2. From  relatives</w:t>
            </w:r>
          </w:p>
          <w:p>
            <w:pPr>
              <w:pStyle w:val="Normal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From friends   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from neighbor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Others specify   ………………..                  </w:t>
            </w:r>
          </w:p>
        </w:tc>
      </w:tr>
      <w:tr>
        <w:trPr>
          <w:trHeight w:val="539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 of help you get?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Transport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Money    3. Moral      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Money and Moral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 Others specify …………….</w:t>
            </w:r>
          </w:p>
        </w:tc>
      </w:tr>
      <w:tr>
        <w:trPr>
          <w:trHeight w:val="251" w:hRule="atLeast"/>
        </w:trPr>
        <w:tc>
          <w:tcPr>
            <w:tcW w:w="109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 2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STETR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 OF WOMEN</w:t>
            </w:r>
          </w:p>
        </w:tc>
      </w:tr>
      <w:tr>
        <w:trPr>
          <w:trHeight w:val="791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any times pregnant were you?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ncluding those that did not end with a live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ETHIOPIC" w:hAnsi="ETHIOPIC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s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[________]  </w:t>
            </w:r>
          </w:p>
        </w:tc>
      </w:tr>
      <w:tr>
        <w:trPr>
          <w:trHeight w:val="611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live births altogether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d you have? (total number of live births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[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___________]</w:t>
            </w:r>
          </w:p>
        </w:tc>
      </w:tr>
      <w:tr>
        <w:trPr>
          <w:trHeight w:val="341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baby’s name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[____________]</w:t>
            </w:r>
          </w:p>
        </w:tc>
      </w:tr>
      <w:tr>
        <w:trPr>
          <w:trHeight w:val="620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you got pregnant for [name] did you want to get pregnant at that time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</w:tr>
      <w:tr>
        <w:trPr>
          <w:trHeight w:val="512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d you have ANC visit when you were pregnant to [name]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       2. No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______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ip to 211</w:t>
            </w:r>
          </w:p>
        </w:tc>
      </w:tr>
      <w:tr>
        <w:trPr>
          <w:trHeight w:val="314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many times you had visited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[_________]</w:t>
            </w:r>
          </w:p>
        </w:tc>
      </w:tr>
      <w:tr>
        <w:trPr>
          <w:trHeight w:val="719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en were the times of your visit? 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 [___] months for the first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 [___] months for the second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[ _____] months for the third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[______]months for the fourth</w:t>
            </w:r>
          </w:p>
          <w:p>
            <w:pPr>
              <w:pStyle w:val="Normal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[______]months for the fifth </w:t>
            </w:r>
          </w:p>
        </w:tc>
      </w:tr>
      <w:tr>
        <w:trPr>
          <w:trHeight w:val="359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re was your place of visit?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ore than one answer is possible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Health center          2. Governmental hospital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Private  hospital_______ skip to 211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private clinic _______ skip to 211</w:t>
            </w:r>
          </w:p>
        </w:tc>
      </w:tr>
      <w:tr>
        <w:trPr>
          <w:trHeight w:val="359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s this hospital /health center?(if the answer is  health center and place of interview is health center, answer is hospital and place of interview is hospital) 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 Yes _______skip to 211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 No </w:t>
            </w:r>
          </w:p>
        </w:tc>
      </w:tr>
      <w:tr>
        <w:trPr>
          <w:trHeight w:val="1925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y you didn’t go to that hospital/health center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The health care providers respect is not good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Their waiting time is too long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Their  service is not complete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There is no privacy during examination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Their waiting room is not good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Others specify …………………..</w:t>
            </w:r>
          </w:p>
        </w:tc>
      </w:tr>
      <w:tr>
        <w:trPr/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re did give birth to [name]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Home   2. Health center   3. Governmental hospital       4. Private hospital       5. Private clinic</w:t>
            </w:r>
          </w:p>
        </w:tc>
      </w:tr>
      <w:tr>
        <w:trPr/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 assisted you with the delivery of (name)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Health Profession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Trained Traditional Birth Attenda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Untrained Traditional Birth Attenda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 Relative/Friend/Neighbo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Health extension worker  6. Other, specify________</w:t>
            </w:r>
          </w:p>
        </w:tc>
      </w:tr>
      <w:tr>
        <w:trPr>
          <w:trHeight w:val="647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 of delivery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Normal delivery     2. Instrumental deliver    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Caesarean section</w:t>
            </w:r>
          </w:p>
        </w:tc>
      </w:tr>
      <w:tr>
        <w:trPr>
          <w:trHeight w:val="620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d you fa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y complication during the delivery of (name) for yourself/your child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Yes         2. No ______skip to 217</w:t>
            </w:r>
          </w:p>
        </w:tc>
      </w:tr>
      <w:tr>
        <w:trPr>
          <w:trHeight w:val="971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at type of complication you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ced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 No           2. Intra partum</w:t>
            </w:r>
            <w:r>
              <w:rPr>
                <w:rFonts w:cs="Times New Roman" w:ascii="Nyala" w:hAnsi="Nyala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morrhage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Postpartum hemorrhage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 Exlamcia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  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eastAsia="Nyala" w:cs="Nyala" w:ascii="Nyala" w:hAnsi="Nyala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cs="Times New Roman" w:ascii="Nyala" w:hAnsi="Nyala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psis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     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Others specify………………………….</w:t>
            </w:r>
          </w:p>
        </w:tc>
      </w:tr>
      <w:tr>
        <w:trPr>
          <w:trHeight w:val="620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type of complication was your baby faced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         2. Underweight      3. Asphyxia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Sepsis   5. Others specify………………..</w:t>
            </w:r>
          </w:p>
        </w:tc>
      </w:tr>
      <w:tr>
        <w:trPr>
          <w:trHeight w:val="602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you deliver how long did you stay in the health facility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--------------hours/days</w:t>
            </w:r>
          </w:p>
        </w:tc>
      </w:tr>
      <w:tr>
        <w:trPr>
          <w:trHeight w:val="593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you deliver did face any problem for yourself or your child with in 42days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2.  No skip to 301</w:t>
            </w:r>
          </w:p>
        </w:tc>
      </w:tr>
      <w:tr>
        <w:trPr>
          <w:trHeight w:val="575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problems you had faced for yourself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>1. 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2. Sepsis       3. postpartum hemorrhage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Exlamcia      5. Others specify………………………….</w:t>
            </w:r>
          </w:p>
        </w:tc>
      </w:tr>
      <w:tr>
        <w:trPr>
          <w:trHeight w:val="557" w:hRule="atLeast"/>
        </w:trPr>
        <w:tc>
          <w:tcPr>
            <w:tcW w:w="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problems your baby had faced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   2.   Sepsis      3.   Infection of cord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Others specify……………………</w:t>
            </w:r>
          </w:p>
        </w:tc>
      </w:tr>
      <w:tr>
        <w:trPr/>
        <w:tc>
          <w:tcPr>
            <w:tcW w:w="109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8"/>
              </w:rPr>
              <w:t>SECTION 3: KNOWLEDGE  OF MOTHERS TOWARDS PNC SERV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 you ever heard about post natal care service present in the health facility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  2. No ___________Skip to 401</w:t>
            </w:r>
          </w:p>
        </w:tc>
      </w:tr>
      <w:tr>
        <w:trPr>
          <w:trHeight w:val="125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Where did you hear the information?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From the health professional      2. From friends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   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From relatives    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From neighbor   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Nyala" w:hAnsi="Nyala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From health extension workers </w:t>
            </w:r>
            <w:r>
              <w:rPr>
                <w:rFonts w:cs="Times New Roman" w:ascii="Nyala" w:hAnsi="Nyala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From radio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Nyala" w:hAnsi="Nyala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From .TV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 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Other______________  </w:t>
            </w:r>
          </w:p>
        </w:tc>
      </w:tr>
      <w:tr>
        <w:trPr>
          <w:trHeight w:val="53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any advantage PNC service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2. No ______skip to 305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 I don’t know _______skip to 305</w:t>
            </w:r>
          </w:p>
        </w:tc>
      </w:tr>
      <w:tr>
        <w:trPr>
          <w:trHeight w:val="256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are the advantages of PNC service?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re than one answer is possible)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on’t mention choices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To prevent any health problems of the mother related with delivery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To prevent any health problems of  the baby after delivery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To get counseling  on feeding practice of bab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To get counseling on importance of immunized  baby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To get counseling on family planning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To get counseling  on caring and cleanness of bab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Others specify……………………..</w:t>
            </w:r>
          </w:p>
        </w:tc>
      </w:tr>
      <w:tr>
        <w:trPr>
          <w:trHeight w:val="26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you know the time of visits for PNC? 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2. No _______skip to 308</w:t>
            </w:r>
          </w:p>
        </w:tc>
      </w:tr>
      <w:tr>
        <w:trPr>
          <w:trHeight w:val="55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times should women go to health facility for PNC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  <w:r>
              <w:rPr>
                <w:rFonts w:cs="Times New Roman" w:ascii="Nyala" w:hAnsi="Nyala"/>
                <w:sz w:val="24"/>
                <w:szCs w:val="24"/>
              </w:rPr>
              <w:t>[________________________]</w:t>
            </w:r>
          </w:p>
        </w:tc>
      </w:tr>
      <w:tr>
        <w:trPr>
          <w:trHeight w:val="60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are the times of visits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______for the first visit  2._______ for the second visit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______for the third visit    4. ______for the fourth visit</w:t>
            </w:r>
          </w:p>
        </w:tc>
      </w:tr>
      <w:tr>
        <w:trPr>
          <w:trHeight w:val="53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that PNC service in governmental health facilities is free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2. No</w:t>
            </w:r>
          </w:p>
        </w:tc>
      </w:tr>
      <w:tr>
        <w:trPr>
          <w:trHeight w:val="26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ing your ANC visits when you were pregnant to (name) did the health care provider told you to visit the health facility for PNC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Yes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</w:tr>
      <w:tr>
        <w:trPr>
          <w:trHeight w:val="127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you deliver (name) did the health care provider told you to visit the health facility for PNC? (For women who delivered in health facility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</w:tr>
      <w:tr>
        <w:trPr>
          <w:trHeight w:val="251" w:hRule="atLeast"/>
        </w:trPr>
        <w:tc>
          <w:tcPr>
            <w:tcW w:w="109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SEC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4: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ACTICE OF WOMEN ON PNC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VICE</w:t>
            </w:r>
          </w:p>
        </w:tc>
      </w:tr>
      <w:tr>
        <w:trPr>
          <w:trHeight w:val="53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you deliver (name) did you ever go to health facility for PNC within six weeks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______skip to 403         2.No   </w:t>
              <w:tab/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y you didn’t go to health facility for PNC service?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re than one answer is possible)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on’t mention the choice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Distance to the health facility is too long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I heard  the waiting time to get service is too long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I heard  the health professionals respect is not good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Lack of money        5. Lack of transportation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Lack of awareness   7. I heard  their service is not good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Culture doesn’t allow to go away from home at this time        9. High work load in the house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 I don’t know about PNC service in health facilities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Others specify………………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1232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y did you attend PNC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re than one answer is possible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on’t mention the choices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 feel sick after delivery       2. M</w:t>
            </w:r>
            <w:r>
              <w:rPr>
                <w:rFonts w:cs="Times New Roman" w:ascii="Times New Roman" w:hAnsi="Times New Roman"/>
                <w:sz w:val="24"/>
                <w:szCs w:val="24"/>
                <w:lang w:val="am-ET"/>
              </w:rPr>
              <w:t>y baby was sick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Nyala" w:hAnsi="Nyala"/>
                <w:sz w:val="24"/>
                <w:szCs w:val="24"/>
                <w:lang w:val="am-ET"/>
              </w:rPr>
              <w:t xml:space="preserve">3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munization of the baby   </w:t>
            </w:r>
            <w:r>
              <w:rPr>
                <w:rFonts w:cs="Times New Roman" w:ascii="Nyala" w:hAnsi="Nyala"/>
                <w:sz w:val="24"/>
                <w:szCs w:val="24"/>
                <w:lang w:val="am-E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For family planning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am-E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I know PNC follow up is important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 and my baby</w:t>
            </w:r>
            <w:r>
              <w:rPr>
                <w:rFonts w:cs="Times New Roman" w:ascii="Times New Roman" w:hAnsi="Times New Roman"/>
                <w:sz w:val="24"/>
                <w:szCs w:val="24"/>
                <w:lang w:val="am-ET"/>
              </w:rPr>
              <w:t xml:space="preserve"> heal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Nyala" w:hAnsi="Nyala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Other specify………………</w:t>
            </w:r>
          </w:p>
        </w:tc>
      </w:tr>
      <w:tr>
        <w:trPr>
          <w:trHeight w:val="52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times you visited health facility for PNC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m-ET"/>
              </w:rPr>
              <w:t>Number [ __________]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m-ET"/>
              </w:rPr>
            </w:r>
          </w:p>
        </w:tc>
      </w:tr>
      <w:tr>
        <w:trPr>
          <w:trHeight w:val="899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what time were your visits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………for the first    2. ………for the second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………for the third   4. ………for the fourth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>
              <w:rPr>
                <w:rFonts w:cs="Times New Roman" w:ascii="Nyala" w:hAnsi="Nyala"/>
                <w:sz w:val="24"/>
                <w:szCs w:val="24"/>
                <w:lang w:val="am-ET"/>
              </w:rPr>
              <w:t>5. ..............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he</w:t>
            </w:r>
            <w:r>
              <w:rPr>
                <w:rFonts w:cs="Times New Roman" w:ascii="Times New Roman" w:hAnsi="Times New Roman"/>
                <w:sz w:val="24"/>
                <w:szCs w:val="24"/>
                <w:lang w:val="am-ET"/>
              </w:rPr>
              <w:t>f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lang w:val="am-ET"/>
              </w:rPr>
              <w:t xml:space="preserve">th </w:t>
            </w:r>
          </w:p>
        </w:tc>
      </w:tr>
      <w:tr>
        <w:trPr>
          <w:trHeight w:val="71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ave you the service?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ore than one answer is possible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 Doctor          2 . Midwife  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Nurse           4. HEW     5. Others, Specify----------------</w:t>
            </w:r>
          </w:p>
        </w:tc>
      </w:tr>
      <w:tr>
        <w:trPr>
          <w:trHeight w:val="35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postnatal care services you was received?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re than one answer is possible)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on’t mention the choice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36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1. YES   2. No   8. I do not know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Body temperature measurement              1     2  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Breasts examined                                  1      2 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Examination for abnormal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eeding                                                    1      2        3                              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Counseling on Exclusive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feeding                                           1      2 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Blood pressure measurement                  1      2 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Family planning services                         1       2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Counseling about HIV transmission        1      2        3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Counseling about care of the baby           1      2 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Counseling on baby danger signs             1      2 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Counseling on personal hygiene              1       2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 Other specify………………… </w:t>
            </w:r>
          </w:p>
        </w:tc>
      </w:tr>
      <w:tr>
        <w:trPr>
          <w:trHeight w:val="62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postnatal care services did you receive for your baby?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re than one answer is possible)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on’t mention the choice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4"/>
              </w:rPr>
              <w:t xml:space="preserve">                                       </w:t>
            </w:r>
            <w:r>
              <w:rPr>
                <w:rFonts w:cs="Times New Roman" w:ascii="Times New Roman" w:hAnsi="Times New Roman"/>
                <w:szCs w:val="24"/>
              </w:rPr>
              <w:t>1. Yes   2. No   8.  I do not know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mmunization                                          1       2       3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Checking hygiene  of  cored and skin        1        2        3                            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Body temperature  measurement               1       2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Checking of the body weigh                     1       2        3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Other specify………………………………… </w:t>
            </w:r>
          </w:p>
        </w:tc>
      </w:tr>
      <w:tr>
        <w:trPr>
          <w:trHeight w:val="89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there problems that you are facing that can prevent you from going health facility to receive PNC services?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</w:tr>
      <w:tr>
        <w:trPr>
          <w:trHeight w:val="89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n you mention them?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re than one answer is possible)</w:t>
            </w:r>
          </w:p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on’t mention the choice)</w:t>
            </w:r>
          </w:p>
        </w:tc>
        <w:tc>
          <w:tcPr>
            <w:tcW w:w="5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Distance to the health facility is too long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Lack of money      3. Lack of transportation 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High work load in the house</w:t>
            </w:r>
          </w:p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Culture doesn’t allow to go away from home at this time       6. Others specify……………….………………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ank you for participation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Nyala" w:hAnsi="Nyala" w:cs="Nyala"/>
          <w:b/>
          <w:b/>
          <w:bCs/>
          <w:spacing w:val="15"/>
          <w:sz w:val="24"/>
          <w:sz w:val="24"/>
          <w:szCs w:val="24"/>
        </w:rPr>
        <w:t>ትግርኛ ቃለ ምሕትት</w:t>
      </w:r>
      <w:r>
        <w:rPr>
          <w:rFonts w:cs="Nyala" w:ascii="Nyala" w:hAnsi="Nyala"/>
          <w:b/>
          <w:bCs/>
          <w:spacing w:val="15"/>
          <w:sz w:val="24"/>
          <w:szCs w:val="24"/>
        </w:rPr>
        <w:t xml:space="preserve">: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pacing w:val="15"/>
          <w:sz w:val="24"/>
          <w:szCs w:val="24"/>
        </w:rPr>
      </w:pPr>
      <w:r>
        <w:rPr>
          <w:rFonts w:ascii="Nyala" w:hAnsi="Nyala" w:cs="Nyala"/>
          <w:b/>
          <w:b/>
          <w:bCs/>
          <w:spacing w:val="15"/>
          <w:sz w:val="24"/>
          <w:sz w:val="24"/>
          <w:szCs w:val="24"/>
        </w:rPr>
        <w:t>ሓበሬታና ስምምዕነት ቅጥዒ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ascii="Nyala" w:hAnsi="Nyala" w:cs="Nyala"/>
          <w:spacing w:val="15"/>
          <w:sz w:val="24"/>
          <w:sz w:val="24"/>
          <w:szCs w:val="24"/>
        </w:rPr>
        <w:t>ጥዕናይሃበለይኣነኣይተ</w:t>
      </w:r>
      <w:r>
        <w:rPr>
          <w:rFonts w:cs="Times New Roman" w:ascii="Times New Roman" w:hAnsi="Times New Roman"/>
          <w:spacing w:val="15"/>
          <w:sz w:val="24"/>
          <w:szCs w:val="24"/>
        </w:rPr>
        <w:t>/</w:t>
      </w:r>
      <w:r>
        <w:rPr>
          <w:rFonts w:ascii="Nyala" w:hAnsi="Nyala" w:cs="Nyala"/>
          <w:spacing w:val="15"/>
          <w:sz w:val="24"/>
          <w:sz w:val="24"/>
          <w:szCs w:val="24"/>
        </w:rPr>
        <w:t>ወ</w:t>
      </w:r>
      <w:r>
        <w:rPr>
          <w:rFonts w:cs="Times New Roman" w:ascii="Times New Roman" w:hAnsi="Times New Roman"/>
          <w:spacing w:val="15"/>
          <w:sz w:val="24"/>
          <w:szCs w:val="24"/>
        </w:rPr>
        <w:t>/</w:t>
      </w:r>
      <w:r>
        <w:rPr>
          <w:rFonts w:ascii="Nyala" w:hAnsi="Nyala" w:cs="Nyala"/>
          <w:spacing w:val="15"/>
          <w:sz w:val="24"/>
          <w:sz w:val="24"/>
          <w:szCs w:val="24"/>
        </w:rPr>
        <w:t>ሮ</w:t>
      </w:r>
      <w:r>
        <w:rPr>
          <w:rFonts w:cs="Times New Roman" w:ascii="Times New Roman" w:hAnsi="Times New Roman"/>
          <w:spacing w:val="15"/>
          <w:sz w:val="24"/>
          <w:szCs w:val="24"/>
        </w:rPr>
        <w:t>________________________</w:t>
      </w:r>
      <w:r>
        <w:rPr>
          <w:rFonts w:ascii="Nyala" w:hAnsi="Nyala" w:cs="Nyala"/>
          <w:spacing w:val="15"/>
          <w:sz w:val="24"/>
          <w:sz w:val="24"/>
          <w:szCs w:val="24"/>
        </w:rPr>
        <w:t>ይብሃል</w:t>
      </w:r>
      <w:r>
        <w:rPr>
          <w:rFonts w:cs="Times New Roman" w:ascii="Times New Roman" w:hAnsi="Times New Roman"/>
          <w:spacing w:val="15"/>
          <w:sz w:val="24"/>
          <w:szCs w:val="24"/>
        </w:rPr>
        <w:t>::</w:t>
      </w:r>
      <w:r>
        <w:rPr>
          <w:rFonts w:ascii="Nyala" w:hAnsi="Nyala" w:cs="Nyala"/>
          <w:spacing w:val="15"/>
          <w:sz w:val="24"/>
          <w:sz w:val="24"/>
          <w:szCs w:val="24"/>
        </w:rPr>
        <w:t>አነ ብዛዕባ ክትትልንን ክንክንን ድሕሪ ወሊድ ግልጋሎት አጠቃቅማ ንዘለው ፀገማትን ዝምልከት ሓበሬታ ክስብስብ እየ መፂአ</w:t>
      </w:r>
      <w:r>
        <w:rPr>
          <w:rFonts w:cs="Times New Roman" w:ascii="Times New Roman" w:hAnsi="Times New Roman"/>
          <w:spacing w:val="15"/>
          <w:sz w:val="24"/>
          <w:szCs w:val="24"/>
        </w:rPr>
        <w:t>::</w:t>
      </w:r>
      <w:r>
        <w:rPr>
          <w:rFonts w:ascii="Nyala" w:hAnsi="Nyala" w:cs="Nyala"/>
          <w:spacing w:val="15"/>
          <w:sz w:val="24"/>
          <w:sz w:val="24"/>
          <w:szCs w:val="24"/>
        </w:rPr>
        <w:t>እዚ መፅናዕቲ ብወ</w:t>
      </w:r>
      <w:r>
        <w:rPr>
          <w:rFonts w:cs="Times New Roman" w:ascii="Times New Roman" w:hAnsi="Times New Roman"/>
          <w:spacing w:val="15"/>
          <w:sz w:val="24"/>
          <w:szCs w:val="24"/>
        </w:rPr>
        <w:t>/</w:t>
      </w:r>
      <w:r>
        <w:rPr>
          <w:rFonts w:ascii="Nyala" w:hAnsi="Nyala" w:cs="Nyala"/>
          <w:spacing w:val="15"/>
          <w:sz w:val="24"/>
          <w:sz w:val="24"/>
          <w:szCs w:val="24"/>
        </w:rPr>
        <w:t>ት ገነት ገብረሂዎት ካብ መቐለ ዩኒቨርስቲ ኮሎጅ ጥዕናሳይንስ ክፍሊ ሕብረተሰብ ጥዕና ናይ ካልአይ ዲግሪ ተምሃሪት ኢዩ ዝካየድ ዘሎ፡፡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 xml:space="preserve">ዕላማ ናይዚ መፅናዕቲ እዚ ምልካዕ </w:t>
      </w:r>
      <w:r>
        <w:rPr>
          <w:rFonts w:ascii="Nyala" w:hAnsi="Nyala" w:cs="Nyala"/>
          <w:spacing w:val="15"/>
          <w:sz w:val="24"/>
          <w:sz w:val="24"/>
          <w:szCs w:val="24"/>
        </w:rPr>
        <w:t xml:space="preserve">ክትትልን ክንክንን ድሕሪ ወሊድ ግልጋሎት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 xml:space="preserve">ተጠቀምቲ ዝኮና አዴታትን ነዚ ግልጋሎት </w:t>
      </w:r>
      <w:r>
        <w:rPr>
          <w:rFonts w:ascii="Nyala" w:hAnsi="Nyala" w:cs="Nyala"/>
          <w:spacing w:val="15"/>
          <w:sz w:val="24"/>
          <w:sz w:val="24"/>
          <w:szCs w:val="24"/>
        </w:rPr>
        <w:t>ዘዕንቅፉ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5"/>
          <w:sz w:val="24"/>
          <w:szCs w:val="24"/>
        </w:rPr>
        <w:t>/</w:t>
      </w:r>
      <w:r>
        <w:rPr>
          <w:rFonts w:ascii="Nyala" w:hAnsi="Nyala" w:cs="Nyala"/>
          <w:spacing w:val="15"/>
          <w:sz w:val="24"/>
          <w:sz w:val="24"/>
          <w:szCs w:val="24"/>
        </w:rPr>
        <w:t xml:space="preserve">ዝፀልው ኩነታት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>ንምንፃርን ምውሳን ዝዓለመ ኮይኑ አብ መቐለ ከተማ ይካየድ አሎ</w:t>
      </w:r>
      <w:r>
        <w:rPr>
          <w:rFonts w:cs="Times New Roman" w:ascii="Times New Roman" w:hAnsi="Times New Roman"/>
          <w:caps/>
          <w:spacing w:val="15"/>
          <w:sz w:val="24"/>
          <w:szCs w:val="24"/>
        </w:rPr>
        <w:t xml:space="preserve">::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>አብዚ መፅናዕቲ ንክትሳተፋ ይሓተክን አለኩ</w:t>
      </w:r>
      <w:r>
        <w:rPr>
          <w:rFonts w:ascii="Times New Roman" w:hAnsi="Times New Roman" w:cs="Times New Roman"/>
          <w:caps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caps/>
          <w:spacing w:val="15"/>
          <w:sz w:val="24"/>
          <w:szCs w:val="24"/>
        </w:rPr>
        <w:t xml:space="preserve">::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>ንሃትክን ትሕብብር አብ ምፍላይ ን</w:t>
      </w:r>
      <w:r>
        <w:rPr>
          <w:rFonts w:ascii="Nyala" w:hAnsi="Nyala" w:cs="Nyala"/>
          <w:spacing w:val="15"/>
          <w:sz w:val="24"/>
          <w:sz w:val="24"/>
          <w:szCs w:val="24"/>
        </w:rPr>
        <w:t>ክትትልን ክንክን ድሕረ ወሊድ ግልጋሎት ዘዐንቅፉ ፀገማት ብጣዐሚ ጠቃሚ አዩ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::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>እቲ መፅናዕቲ ብናይ ፅሑፍ መሕተት እዩ ክካየድ</w:t>
      </w:r>
      <w:r>
        <w:rPr>
          <w:rFonts w:cs="Times New Roman" w:ascii="Times New Roman" w:hAnsi="Times New Roman"/>
          <w:caps/>
          <w:spacing w:val="15"/>
          <w:sz w:val="24"/>
          <w:szCs w:val="24"/>
        </w:rPr>
        <w:t xml:space="preserve">:: 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>ንሓፂር ግዜ ማለት ንኸባቢ</w:t>
      </w:r>
      <w:r>
        <w:rPr>
          <w:rFonts w:ascii="Times New Roman" w:hAnsi="Times New Roman" w:cs="Times New Roman"/>
          <w:caps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caps/>
          <w:spacing w:val="15"/>
          <w:sz w:val="24"/>
          <w:szCs w:val="24"/>
        </w:rPr>
        <w:t xml:space="preserve">15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>ደ</w:t>
      </w:r>
      <w:r>
        <w:rPr>
          <w:rFonts w:ascii="Nyala" w:hAnsi="Nyala" w:eastAsia="Batang;바탕" w:cs="Nyala"/>
          <w:caps/>
          <w:spacing w:val="15"/>
          <w:sz w:val="24"/>
          <w:sz w:val="24"/>
          <w:szCs w:val="24"/>
        </w:rPr>
        <w:t xml:space="preserve">ቒቓ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>እየ ክሓተክን</w:t>
      </w:r>
      <w:r>
        <w:rPr>
          <w:rFonts w:cs="Times New Roman" w:ascii="Times New Roman" w:hAnsi="Times New Roman"/>
          <w:caps/>
          <w:spacing w:val="15"/>
          <w:sz w:val="24"/>
          <w:szCs w:val="24"/>
        </w:rPr>
        <w:t xml:space="preserve">:: </w:t>
      </w:r>
      <w:r>
        <w:rPr>
          <w:rFonts w:ascii="Nyala" w:hAnsi="Nyala" w:cs="Nyala"/>
          <w:caps/>
          <w:spacing w:val="15"/>
          <w:sz w:val="24"/>
          <w:sz w:val="24"/>
          <w:szCs w:val="24"/>
        </w:rPr>
        <w:t>ስምክን አብዚ ፎሚ አይፀሓፍን እና ምስ እትህባና ሓበሬታ አይተሓሓዝን</w:t>
      </w:r>
      <w:r>
        <w:rPr>
          <w:rFonts w:ascii="Times New Roman" w:hAnsi="Times New Roman" w:cs="Times New Roman"/>
          <w:caps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caps/>
          <w:spacing w:val="15"/>
          <w:sz w:val="24"/>
          <w:szCs w:val="24"/>
        </w:rPr>
        <w:t xml:space="preserve">:: </w:t>
      </w:r>
      <w:r>
        <w:rPr>
          <w:rFonts w:ascii="Nyala" w:hAnsi="Nyala" w:cs="Nyala"/>
          <w:spacing w:val="15"/>
          <w:sz w:val="24"/>
          <w:sz w:val="24"/>
          <w:szCs w:val="24"/>
        </w:rPr>
        <w:t>አብዚ ብምስታፍክን ምንም ዝበፅሐክን ፀገም የለን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:: </w:t>
      </w:r>
      <w:r>
        <w:rPr>
          <w:rFonts w:ascii="Nyala" w:hAnsi="Nyala" w:cs="Nyala"/>
          <w:spacing w:val="15"/>
          <w:sz w:val="24"/>
          <w:sz w:val="24"/>
          <w:szCs w:val="24"/>
        </w:rPr>
        <w:t>ኩሉ እትህባና ሓበሬታ ምስጢራዊነቱ ዝተሓለወ እዩ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:: </w:t>
      </w:r>
      <w:r>
        <w:rPr>
          <w:rFonts w:ascii="Nyala" w:hAnsi="Nyala" w:cs="Nyala"/>
          <w:spacing w:val="15"/>
          <w:sz w:val="24"/>
          <w:sz w:val="24"/>
          <w:szCs w:val="24"/>
        </w:rPr>
        <w:t>ምስታፍክን ብድሌት ዝተመስረተ እዩ ምምላስ ዘይትደልዮኦ ሕቶ ንክትምልሳ አይትግደዳን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:: </w:t>
      </w:r>
      <w:r>
        <w:rPr>
          <w:rFonts w:ascii="Nyala" w:hAnsi="Nyala" w:cs="Nyala"/>
          <w:spacing w:val="15"/>
          <w:sz w:val="24"/>
          <w:sz w:val="24"/>
          <w:szCs w:val="24"/>
        </w:rPr>
        <w:t>ክትምልስኦ ዘይትደልየኦ ጥያቄ እንተሃልዩ ክትሓልፍኦ መብትክን እዩ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:: </w:t>
      </w:r>
      <w:r>
        <w:rPr>
          <w:rFonts w:ascii="Nyala" w:hAnsi="Nyala" w:cs="Nyala"/>
          <w:spacing w:val="15"/>
          <w:sz w:val="24"/>
          <w:sz w:val="24"/>
          <w:szCs w:val="24"/>
        </w:rPr>
        <w:t>ንዝመፅናዕቲ ዝተመልከተ ሕቶ እንተሃልዩክን ወይ ውፅኢት ናይዚ መፅናዕቲ ክትፈልጣ እንተደሊክን ብነፃነት ንመቐለ ዩኒቨርስቲ ሕብረተሰብ ጥዕና ስልኪ ቁፅር</w:t>
      </w:r>
      <w:r>
        <w:rPr>
          <w:rFonts w:eastAsia="Times New Roman" w:cs="Times New Roman" w:ascii="Times New Roman" w:hAnsi="Times New Roman"/>
          <w:color w:val="333333"/>
          <w:sz w:val="24"/>
          <w:szCs w:val="24"/>
        </w:rPr>
        <w:t xml:space="preserve">+251-344-416683, </w:t>
      </w:r>
      <w:r>
        <w:rPr>
          <w:rFonts w:ascii="Nyala" w:hAnsi="Nyala" w:eastAsia="TimesNewRoman" w:cs="Nyala"/>
          <w:color w:val="000000"/>
          <w:sz w:val="24"/>
          <w:sz w:val="24"/>
          <w:szCs w:val="24"/>
        </w:rPr>
        <w:t>ኢሜል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: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pacing w:val="15"/>
          <w:sz w:val="24"/>
          <w:szCs w:val="24"/>
        </w:rPr>
      </w:pPr>
      <w:r>
        <w:rPr>
          <w:rFonts w:ascii="Nyala" w:hAnsi="Nyala" w:cs="Nyala"/>
          <w:spacing w:val="15"/>
          <w:sz w:val="24"/>
          <w:sz w:val="24"/>
          <w:szCs w:val="24"/>
        </w:rPr>
        <w:t>እናመፅናቲ እተካይድ ዘላ ወ</w:t>
      </w:r>
      <w:r>
        <w:rPr>
          <w:rFonts w:cs="Times New Roman" w:ascii="Times New Roman" w:hAnsi="Times New Roman"/>
          <w:spacing w:val="15"/>
          <w:sz w:val="24"/>
          <w:szCs w:val="24"/>
        </w:rPr>
        <w:t>/</w:t>
      </w:r>
      <w:r>
        <w:rPr>
          <w:rFonts w:ascii="Nyala" w:hAnsi="Nyala" w:cs="Nyala"/>
          <w:spacing w:val="15"/>
          <w:sz w:val="24"/>
          <w:sz w:val="24"/>
          <w:szCs w:val="24"/>
        </w:rPr>
        <w:t xml:space="preserve">ሪት ገነት ገብረሂዎት ብስልኪ ቁፅሪ 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251 911095380, </w:t>
      </w:r>
      <w:r>
        <w:rPr>
          <w:rFonts w:ascii="Nyala" w:hAnsi="Nyala" w:eastAsia="TimesNewRoman" w:cs="Nyala"/>
          <w:color w:val="000000"/>
          <w:sz w:val="24"/>
          <w:sz w:val="24"/>
          <w:szCs w:val="24"/>
        </w:rPr>
        <w:t>ወይ ብኢሜል</w:t>
      </w:r>
      <w:r>
        <w:rPr>
          <w:rFonts w:eastAsia="TimesNewRoman" w:cs="Times New Roman" w:ascii="Times New Roman" w:hAnsi="Times New Roman"/>
          <w:color w:val="000000"/>
          <w:sz w:val="24"/>
          <w:szCs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2149A0"/>
            <w:sz w:val="24"/>
            <w:szCs w:val="24"/>
            <w:u w:val="single"/>
          </w:rPr>
          <w:t>genimeb@gmail.com</w:t>
        </w:r>
      </w:hyperlink>
      <w:r>
        <w:rPr>
          <w:rFonts w:cs="Times New Roman" w:ascii="Times New Roman" w:hAnsi="Times New Roman"/>
          <w:color w:val="2149A0"/>
          <w:sz w:val="24"/>
          <w:szCs w:val="24"/>
          <w:u w:val="single"/>
        </w:rPr>
        <w:t xml:space="preserve"> </w:t>
      </w:r>
      <w:r>
        <w:rPr>
          <w:rFonts w:ascii="Nyala" w:hAnsi="Nyala" w:cs="Nyala"/>
          <w:bCs/>
          <w:sz w:val="24"/>
          <w:sz w:val="24"/>
          <w:szCs w:val="24"/>
        </w:rPr>
        <w:t>ክትሓታ ትክእላ ኢክን</w:t>
      </w:r>
      <w:r>
        <w:rPr>
          <w:rFonts w:cs="Times New Roman" w:ascii="Times New Roman" w:hAnsi="Times New Roman"/>
          <w:bCs/>
          <w:sz w:val="24"/>
          <w:szCs w:val="24"/>
        </w:rPr>
        <w:t>::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ascii="Nyala" w:hAnsi="Nyala" w:cs="Nyala"/>
          <w:bCs/>
          <w:sz w:val="24"/>
          <w:sz w:val="24"/>
          <w:szCs w:val="24"/>
        </w:rPr>
        <w:t>ንክትሳተፋ ፍካደኛ ዲክን</w:t>
      </w:r>
      <w:r>
        <w:rPr>
          <w:rFonts w:cs="Times New Roman" w:ascii="Times New Roman" w:hAnsi="Times New Roman"/>
          <w:bCs/>
          <w:sz w:val="24"/>
          <w:szCs w:val="24"/>
        </w:rPr>
        <w:t>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1. </w:t>
      </w:r>
      <w:r>
        <w:rPr>
          <w:rFonts w:ascii="Nyala" w:hAnsi="Nyala" w:cs="Nyala"/>
          <w:bCs/>
          <w:sz w:val="24"/>
          <w:sz w:val="24"/>
          <w:szCs w:val="24"/>
        </w:rPr>
        <w:t>እወ ናብ ዝቅፅል ገፅይ ሕለፉ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pacing w:val="15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2. </w:t>
      </w:r>
      <w:r>
        <w:rPr>
          <w:rFonts w:ascii="Nyala" w:hAnsi="Nyala" w:cs="Nyala"/>
          <w:bCs/>
          <w:sz w:val="24"/>
          <w:sz w:val="24"/>
          <w:szCs w:val="24"/>
        </w:rPr>
        <w:t>አይፋሉን ናብ ዝቅፅል ተሓታቲ ሕለፉ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aps/>
          <w:spacing w:val="15"/>
          <w:sz w:val="24"/>
          <w:szCs w:val="24"/>
        </w:rPr>
      </w:pPr>
      <w:r>
        <w:rPr>
          <w:rFonts w:ascii="Nyala" w:hAnsi="Nyala" w:cs="Nyala"/>
          <w:b/>
          <w:b/>
          <w:bCs/>
          <w:spacing w:val="15"/>
          <w:sz w:val="24"/>
          <w:sz w:val="24"/>
          <w:szCs w:val="24"/>
        </w:rPr>
        <w:t>ስምምዕነት ቅጥዒ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አብዚ መፅናዕቲ ንክሳተፍ ፍቀደኛ ምዃነይ እንትገልፅ ናይቲ መፅናዕቲ ዓላማ ምልካዕ ክትትልን ክንክን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 xml:space="preserve">ድሕሪ ወሊድ ግልጋሎት </w:t>
      </w:r>
      <w:r>
        <w:rPr>
          <w:rFonts w:ascii="Nyala" w:hAnsi="Nyala" w:cs="Nyala"/>
          <w:caps/>
          <w:sz w:val="24"/>
          <w:sz w:val="24"/>
          <w:szCs w:val="24"/>
        </w:rPr>
        <w:t xml:space="preserve">ተጠቀምቲ ዝኮና አዴታትን ነዚ ግልጋሎት </w:t>
      </w:r>
      <w:r>
        <w:rPr>
          <w:rFonts w:ascii="Nyala" w:hAnsi="Nyala" w:cs="Nyala"/>
          <w:sz w:val="24"/>
          <w:sz w:val="24"/>
          <w:szCs w:val="24"/>
        </w:rPr>
        <w:t>ዘዕንቅፉ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ascii="Nyala" w:hAnsi="Nyala" w:cs="Nyala"/>
          <w:sz w:val="24"/>
          <w:sz w:val="24"/>
          <w:szCs w:val="24"/>
        </w:rPr>
        <w:t>ዝፀልው ኩነታት</w:t>
      </w:r>
      <w:r>
        <w:rPr>
          <w:rFonts w:ascii="Nyala" w:hAnsi="Nyala" w:cs="Nyala"/>
          <w:caps/>
          <w:sz w:val="24"/>
          <w:sz w:val="24"/>
          <w:szCs w:val="24"/>
        </w:rPr>
        <w:t>ን ምንፃርን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Nyala" w:hAnsi="Nyala" w:cs="Nyala"/>
          <w:caps/>
          <w:sz w:val="24"/>
          <w:sz w:val="24"/>
          <w:szCs w:val="24"/>
        </w:rPr>
        <w:t>ምውሳን ዝዓለመ ከምዝኮነ እና ዝህቦ መልሲ ንካሊእ ጥቅሚ ከምዘይውዕል አብ ዝኮነ ይኩን ቦታ ስመይ ከም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caps/>
          <w:sz w:val="24"/>
          <w:sz w:val="24"/>
          <w:szCs w:val="24"/>
        </w:rPr>
        <w:t>ዘይግልፅ እንደገና ምስታፈይ ብድሌት ዝተመስረተ ምዃኑ እንደገና ክምልሶ ዘይደሊ ሕቶ ክገድፎ ከምዝክእል እና ብምስታፈይ ምንም ፀገም ከምዘይበፅሐኒ ተረዲኤ እየ</w:t>
      </w:r>
      <w:r>
        <w:rPr>
          <w:rFonts w:cs="Times New Roman" w:ascii="Times New Roman" w:hAnsi="Times New Roman"/>
          <w:caps/>
          <w:sz w:val="24"/>
          <w:szCs w:val="24"/>
        </w:rPr>
        <w:t>::</w:t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pacing w:val="15"/>
          <w:sz w:val="24"/>
          <w:sz w:val="24"/>
          <w:szCs w:val="24"/>
        </w:rPr>
        <w:t>ናይ ተሓታቲ ፊርማ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_____________________ </w:t>
      </w:r>
      <w:r>
        <w:rPr>
          <w:rFonts w:ascii="Nyala" w:hAnsi="Nyala" w:cs="Nyala"/>
          <w:spacing w:val="15"/>
          <w:sz w:val="24"/>
          <w:sz w:val="24"/>
          <w:szCs w:val="24"/>
        </w:rPr>
        <w:t>ዕለት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__________________ </w:t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pacing w:val="15"/>
          <w:sz w:val="24"/>
          <w:sz w:val="24"/>
          <w:szCs w:val="24"/>
        </w:rPr>
        <w:t>ናይ ሓታታይ ስም</w:t>
      </w:r>
      <w:r>
        <w:rPr>
          <w:rFonts w:cs="Times New Roman" w:ascii="Times New Roman" w:hAnsi="Times New Roman"/>
          <w:spacing w:val="15"/>
          <w:sz w:val="24"/>
          <w:szCs w:val="24"/>
        </w:rPr>
        <w:t>______________________</w:t>
      </w:r>
      <w:r>
        <w:rPr>
          <w:rFonts w:ascii="Nyala" w:hAnsi="Nyala" w:cs="Nyala"/>
          <w:spacing w:val="15"/>
          <w:sz w:val="24"/>
          <w:sz w:val="24"/>
          <w:szCs w:val="24"/>
        </w:rPr>
        <w:t>ፊርማ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_________ </w:t>
      </w:r>
      <w:r>
        <w:rPr>
          <w:rFonts w:ascii="Nyala" w:hAnsi="Nyala" w:cs="Nyala"/>
          <w:spacing w:val="15"/>
          <w:sz w:val="24"/>
          <w:sz w:val="24"/>
          <w:szCs w:val="24"/>
        </w:rPr>
        <w:t>ዕለት</w:t>
      </w:r>
      <w:r>
        <w:rPr>
          <w:rFonts w:cs="Times New Roman" w:ascii="Times New Roman" w:hAnsi="Times New Roman"/>
          <w:spacing w:val="15"/>
          <w:sz w:val="24"/>
          <w:szCs w:val="24"/>
        </w:rPr>
        <w:t>________</w:t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>
          <w:rFonts w:ascii="Times New Roman" w:hAnsi="Times New Roman" w:cs="Times New Roman"/>
          <w:spacing w:val="15"/>
          <w:sz w:val="24"/>
          <w:szCs w:val="24"/>
        </w:rPr>
      </w:pPr>
      <w:r>
        <w:rPr>
          <w:rFonts w:ascii="Nyala" w:hAnsi="Nyala" w:cs="Nyala"/>
          <w:spacing w:val="15"/>
          <w:sz w:val="24"/>
          <w:sz w:val="24"/>
          <w:szCs w:val="24"/>
        </w:rPr>
        <w:t>ናይ ተዐዓዛባይ ስም</w:t>
      </w:r>
      <w:r>
        <w:rPr>
          <w:rFonts w:cs="Times New Roman" w:ascii="Times New Roman" w:hAnsi="Times New Roman"/>
          <w:spacing w:val="15"/>
          <w:sz w:val="24"/>
          <w:szCs w:val="24"/>
        </w:rPr>
        <w:t>__________________</w:t>
      </w:r>
      <w:r>
        <w:rPr>
          <w:rFonts w:ascii="Nyala" w:hAnsi="Nyala" w:cs="Nyala"/>
          <w:spacing w:val="15"/>
          <w:sz w:val="24"/>
          <w:sz w:val="24"/>
          <w:szCs w:val="24"/>
        </w:rPr>
        <w:t>ፊርማ</w:t>
      </w:r>
      <w:r>
        <w:rPr>
          <w:rFonts w:cs="Times New Roman" w:ascii="Times New Roman" w:hAnsi="Times New Roman"/>
          <w:spacing w:val="15"/>
          <w:sz w:val="24"/>
          <w:szCs w:val="24"/>
        </w:rPr>
        <w:t>______________________</w:t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>
          <w:rFonts w:ascii="Nyala" w:hAnsi="Nyala" w:cs="Nyala"/>
          <w:spacing w:val="15"/>
          <w:sz w:val="24"/>
          <w:szCs w:val="24"/>
        </w:rPr>
      </w:pPr>
      <w:r>
        <w:rPr>
          <w:rFonts w:cs="Nyala" w:ascii="Nyala" w:hAnsi="Nyala"/>
          <w:spacing w:val="15"/>
          <w:sz w:val="24"/>
          <w:szCs w:val="24"/>
        </w:rPr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>
          <w:rFonts w:ascii="Nyala" w:hAnsi="Nyala" w:cs="Nyala"/>
          <w:spacing w:val="15"/>
          <w:sz w:val="24"/>
          <w:szCs w:val="24"/>
        </w:rPr>
      </w:pPr>
      <w:r>
        <w:rPr>
          <w:rFonts w:cs="Nyala" w:ascii="Nyala" w:hAnsi="Nyala"/>
          <w:spacing w:val="15"/>
          <w:sz w:val="24"/>
          <w:szCs w:val="24"/>
        </w:rPr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>
          <w:rFonts w:ascii="Nyala" w:hAnsi="Nyala" w:cs="Nyala"/>
          <w:spacing w:val="15"/>
          <w:sz w:val="24"/>
          <w:szCs w:val="24"/>
        </w:rPr>
      </w:pPr>
      <w:r>
        <w:rPr>
          <w:rFonts w:cs="Nyala" w:ascii="Nyala" w:hAnsi="Nyala"/>
          <w:spacing w:val="15"/>
          <w:sz w:val="24"/>
          <w:szCs w:val="24"/>
        </w:rPr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>
          <w:rFonts w:ascii="Nyala" w:hAnsi="Nyala" w:cs="Nyala"/>
          <w:spacing w:val="15"/>
          <w:sz w:val="24"/>
          <w:szCs w:val="24"/>
        </w:rPr>
      </w:pPr>
      <w:r>
        <w:rPr>
          <w:rFonts w:cs="Nyala" w:ascii="Nyala" w:hAnsi="Nyala"/>
          <w:spacing w:val="15"/>
          <w:sz w:val="24"/>
          <w:szCs w:val="24"/>
        </w:rPr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pacing w:val="15"/>
          <w:sz w:val="24"/>
          <w:szCs w:val="24"/>
        </w:rPr>
      </w:pPr>
      <w:r>
        <w:rPr>
          <w:rFonts w:ascii="Nyala" w:hAnsi="Nyala" w:cs="Nyala"/>
          <w:b/>
          <w:b/>
          <w:spacing w:val="15"/>
          <w:sz w:val="24"/>
          <w:sz w:val="24"/>
          <w:szCs w:val="24"/>
        </w:rPr>
        <w:t>ውፅኢት ናይ ቃለ መሕትት</w:t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>
          <w:rFonts w:ascii="Times New Roman" w:hAnsi="Times New Roman" w:cs="Times New Roman"/>
          <w:spacing w:val="15"/>
          <w:sz w:val="24"/>
          <w:szCs w:val="24"/>
        </w:rPr>
      </w:pPr>
      <w:r>
        <w:rPr>
          <w:rFonts w:cs="Times New Roman" w:ascii="Times New Roman" w:hAnsi="Times New Roman"/>
          <w:spacing w:val="15"/>
          <w:sz w:val="24"/>
          <w:szCs w:val="24"/>
        </w:rPr>
        <w:t xml:space="preserve">1.  </w:t>
      </w:r>
      <w:r>
        <w:rPr>
          <w:rFonts w:ascii="Nyala" w:hAnsi="Nyala" w:cs="Nyala"/>
          <w:spacing w:val="15"/>
          <w:sz w:val="24"/>
          <w:sz w:val="24"/>
          <w:szCs w:val="24"/>
        </w:rPr>
        <w:t>ዝተማለአ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  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2. </w:t>
      </w:r>
      <w:r>
        <w:rPr>
          <w:rFonts w:ascii="Nyala" w:hAnsi="Nyala" w:cs="Nyala"/>
          <w:spacing w:val="15"/>
          <w:sz w:val="24"/>
          <w:sz w:val="24"/>
          <w:szCs w:val="24"/>
        </w:rPr>
        <w:t>ዘይተማለአ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   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3. </w:t>
      </w:r>
      <w:r>
        <w:rPr>
          <w:rFonts w:ascii="Nyala" w:hAnsi="Nyala" w:cs="Nyala"/>
          <w:spacing w:val="15"/>
          <w:sz w:val="24"/>
          <w:sz w:val="24"/>
          <w:szCs w:val="24"/>
        </w:rPr>
        <w:t>ብከፊል ዝተማለአ</w:t>
      </w:r>
    </w:p>
    <w:p>
      <w:pPr>
        <w:pStyle w:val="Normal"/>
        <w:shd w:fill="FFFFFF" w:val="clear"/>
        <w:autoSpaceDE w:val="false"/>
        <w:spacing w:lineRule="auto" w:line="360" w:before="0" w:after="0"/>
        <w:jc w:val="both"/>
        <w:rPr/>
      </w:pPr>
      <w:r>
        <w:rPr>
          <w:rFonts w:eastAsia="Nyala" w:cs="Nyala" w:ascii="Nyala" w:hAnsi="Nyala"/>
          <w:spacing w:val="15"/>
          <w:sz w:val="24"/>
          <w:szCs w:val="24"/>
        </w:rPr>
        <w:t xml:space="preserve"> </w:t>
      </w:r>
      <w:r>
        <w:rPr>
          <w:rFonts w:ascii="Nyala" w:hAnsi="Nyala" w:cs="Nyala"/>
          <w:spacing w:val="15"/>
          <w:sz w:val="24"/>
          <w:sz w:val="24"/>
          <w:szCs w:val="24"/>
        </w:rPr>
        <w:t xml:space="preserve">መጀመሪኮደ 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1. </w:t>
      </w:r>
      <w:r>
        <w:rPr>
          <w:rFonts w:ascii="Nyala" w:hAnsi="Nyala" w:cs="Nyala"/>
          <w:spacing w:val="15"/>
          <w:sz w:val="24"/>
          <w:sz w:val="24"/>
          <w:szCs w:val="24"/>
        </w:rPr>
        <w:t>መቐለ ሆሰፒታል</w:t>
      </w:r>
      <w:r>
        <w:rPr>
          <w:rFonts w:cs="Times New Roman" w:ascii="Times New Roman" w:hAnsi="Times New Roman"/>
          <w:spacing w:val="15"/>
          <w:sz w:val="24"/>
          <w:szCs w:val="24"/>
        </w:rPr>
        <w:t>101 2.</w:t>
      </w:r>
      <w:r>
        <w:rPr>
          <w:rFonts w:ascii="Nyala" w:hAnsi="Nyala" w:cs="Nyala"/>
          <w:spacing w:val="15"/>
          <w:sz w:val="24"/>
          <w:sz w:val="24"/>
          <w:szCs w:val="24"/>
        </w:rPr>
        <w:t>ኺሓ ሆሰፒታ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5"/>
          <w:sz w:val="24"/>
          <w:szCs w:val="24"/>
        </w:rPr>
        <w:t>201 3.</w:t>
      </w:r>
      <w:r>
        <w:rPr>
          <w:rFonts w:ascii="Nyala" w:hAnsi="Nyala" w:cs="Nyala"/>
          <w:spacing w:val="15"/>
          <w:sz w:val="24"/>
          <w:sz w:val="24"/>
          <w:szCs w:val="24"/>
        </w:rPr>
        <w:t>መቐለ ጥዕና ጣብያ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5"/>
          <w:sz w:val="24"/>
          <w:szCs w:val="24"/>
        </w:rPr>
        <w:t>301</w:t>
      </w:r>
    </w:p>
    <w:p>
      <w:pPr>
        <w:pStyle w:val="Normal"/>
        <w:shd w:fill="FFFFFF" w:val="clear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pacing w:val="15"/>
          <w:sz w:val="24"/>
          <w:szCs w:val="24"/>
        </w:rPr>
        <w:t xml:space="preserve">4. </w:t>
      </w:r>
      <w:r>
        <w:rPr>
          <w:rFonts w:ascii="Nyala" w:hAnsi="Nyala" w:cs="Nyala"/>
          <w:spacing w:val="15"/>
          <w:sz w:val="24"/>
          <w:sz w:val="24"/>
          <w:szCs w:val="24"/>
        </w:rPr>
        <w:t>አይናለም ጥዕና ጣብያ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401   5. </w:t>
      </w:r>
      <w:r>
        <w:rPr>
          <w:rFonts w:ascii="Nyala" w:hAnsi="Nyala" w:cs="Nyala"/>
          <w:spacing w:val="15"/>
          <w:sz w:val="24"/>
          <w:sz w:val="24"/>
          <w:szCs w:val="24"/>
        </w:rPr>
        <w:t>ዓዲ</w:t>
      </w:r>
      <w:r>
        <w:rPr>
          <w:rFonts w:cs="Times New Roman" w:ascii="Times New Roman" w:hAnsi="Times New Roman"/>
          <w:spacing w:val="15"/>
          <w:sz w:val="24"/>
          <w:szCs w:val="24"/>
        </w:rPr>
        <w:t>-</w:t>
      </w:r>
      <w:r>
        <w:rPr>
          <w:rFonts w:ascii="Nyala" w:hAnsi="Nyala" w:cs="Nyala"/>
          <w:spacing w:val="15"/>
          <w:sz w:val="24"/>
          <w:sz w:val="24"/>
          <w:szCs w:val="24"/>
        </w:rPr>
        <w:t>ሹምድሑን ጥዕና ጣብያ</w:t>
      </w:r>
      <w:r>
        <w:rPr>
          <w:rFonts w:cs="Times New Roman" w:ascii="Times New Roman" w:hAnsi="Times New Roman"/>
          <w:spacing w:val="15"/>
          <w:sz w:val="24"/>
          <w:szCs w:val="24"/>
        </w:rPr>
        <w:t>501   6.</w:t>
      </w:r>
      <w:r>
        <w:rPr>
          <w:rFonts w:ascii="Nyala" w:hAnsi="Nyala" w:cs="Nyala"/>
          <w:spacing w:val="15"/>
          <w:sz w:val="24"/>
          <w:sz w:val="24"/>
          <w:szCs w:val="24"/>
        </w:rPr>
        <w:t>ላጪ ጥዕና ጣብያ</w:t>
      </w:r>
      <w:r>
        <w:rPr>
          <w:rFonts w:cs="Times New Roman" w:ascii="Times New Roman" w:hAnsi="Times New Roman"/>
          <w:spacing w:val="15"/>
          <w:sz w:val="24"/>
          <w:szCs w:val="24"/>
        </w:rPr>
        <w:t>601   7.</w:t>
      </w:r>
      <w:r>
        <w:rPr>
          <w:rFonts w:ascii="Nyala" w:hAnsi="Nyala" w:cs="Nyala"/>
          <w:spacing w:val="15"/>
          <w:sz w:val="24"/>
          <w:sz w:val="24"/>
          <w:szCs w:val="24"/>
        </w:rPr>
        <w:t>ካሰች ጥዕና ጣብያ</w:t>
      </w:r>
      <w:r>
        <w:rPr>
          <w:rFonts w:ascii="Times New Roman" w:hAnsi="Times New Roman" w:cs="Times New Roman"/>
          <w:spacing w:val="15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5"/>
          <w:sz w:val="24"/>
          <w:szCs w:val="24"/>
        </w:rPr>
        <w:t>701</w:t>
      </w:r>
    </w:p>
    <w:p>
      <w:pPr>
        <w:pStyle w:val="Normal"/>
        <w:shd w:fill="FFFFFF" w:val="clear"/>
        <w:autoSpaceDE w:val="false"/>
        <w:spacing w:before="0" w:after="0"/>
        <w:jc w:val="both"/>
        <w:rPr>
          <w:rFonts w:ascii="ETHIOPIC" w:hAnsi="ETHIOPIC" w:cs="Times New Roman"/>
          <w:b/>
          <w:b/>
          <w:bCs/>
          <w:spacing w:val="15"/>
          <w:sz w:val="24"/>
          <w:szCs w:val="24"/>
        </w:rPr>
      </w:pPr>
      <w:r>
        <w:rPr>
          <w:rFonts w:ascii="ETHIOPIC" w:hAnsi="ETHIOPIC" w:cs="Times New Roman"/>
          <w:b/>
          <w:b/>
          <w:bCs/>
          <w:spacing w:val="15"/>
          <w:sz w:val="24"/>
          <w:sz w:val="24"/>
          <w:szCs w:val="24"/>
        </w:rPr>
        <w:t>ቃለመሕተትተጠቃምነትክትትልንክንክንነድሕሪወሊድግልጋሎት</w:t>
      </w:r>
    </w:p>
    <w:tbl>
      <w:tblPr>
        <w:tblW w:w="1125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230"/>
        <w:gridCol w:w="270"/>
        <w:gridCol w:w="6030"/>
      </w:tblGrid>
      <w:tr>
        <w:trPr/>
        <w:tc>
          <w:tcPr>
            <w:tcW w:w="1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bCs/>
                <w:sz w:val="24"/>
                <w:sz w:val="24"/>
                <w:szCs w:val="24"/>
              </w:rPr>
              <w:t>ናይ ተሓታቲ መፍለዪ ነጥብታት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ቃለ መሕትት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……………………    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ጥዕና ትካል ስም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………………………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ናይ ተሓታቲ  ክፍለ ከተማ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ሓድነት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ሓወልቲ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ሰሜ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ዓይደ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ኺሓ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ቀዳማይወያነ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ዓዲሓቂ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ፈልጦን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መምር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እዞም ኣብ ታሕቲ ዝተዘርዘሩ ሕቶታት በቲ ተሓታቲ ዝተመለሱ መልሲታት ብትኽክል የኽብቡ ብተወሳ</w:t>
            </w:r>
            <w:r>
              <w:rPr>
                <w:rFonts w:ascii="Nyala" w:hAnsi="Nyala" w:eastAsia="Batang;바탕" w:cs="Nyala"/>
                <w:sz w:val="24"/>
                <w:sz w:val="24"/>
                <w:szCs w:val="24"/>
              </w:rPr>
              <w:t xml:space="preserve">ኺ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ኣበቲ ክፍቲ ቦታ ትክክለኛ መልሲ ይፅሓ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ETHIOPIC" w:hAnsi="ETHIOPIC" w:cs="Times New Roman"/>
                <w:sz w:val="24"/>
                <w:szCs w:val="24"/>
              </w:rPr>
            </w:pP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ክፍሊ ሓደ</w:t>
            </w:r>
            <w:r>
              <w:rPr>
                <w:rFonts w:ascii="ETHIOPIC" w:hAnsi="ETHIOPIC" w:eastAsia="ETHIOPIC" w:cs="ETHIOPIC"/>
                <w:b/>
                <w:b/>
                <w:bCs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ETHIOPIC" w:hAnsi="ETHIOPIC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 xml:space="preserve">መሰረታዊ  </w:t>
            </w:r>
            <w:r>
              <w:rPr>
                <w:rFonts w:ascii="Nyala" w:hAnsi="Nyala" w:cs="Nyala"/>
                <w:b/>
                <w:b/>
                <w:bCs/>
                <w:color w:val="000000"/>
                <w:sz w:val="24"/>
                <w:sz w:val="24"/>
                <w:szCs w:val="24"/>
              </w:rPr>
              <w:t xml:space="preserve">ናይ  ኣነባብራ  </w:t>
            </w: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ሓበሬታ</w:t>
            </w:r>
          </w:p>
        </w:tc>
      </w:tr>
      <w:tr>
        <w:trPr>
          <w:trHeight w:val="29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ETHIOPIC" w:hAnsi="ETHIOPIC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ተ</w:t>
            </w:r>
            <w:r>
              <w:rPr>
                <w:rFonts w:cs="Times New Roman" w:ascii="ETHIOPIC" w:hAnsi="ETHIOPIC"/>
                <w:sz w:val="24"/>
                <w:szCs w:val="24"/>
              </w:rPr>
              <w:t>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ቁ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rPr>
                <w:rFonts w:ascii="ETHIOPIC" w:hAnsi="ETHIOPIC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ሕቶታት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ETHIOPIC" w:hAnsi="ETHIOPIC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መልሰታት</w:t>
            </w:r>
          </w:p>
        </w:tc>
      </w:tr>
      <w:tr>
        <w:trPr>
          <w:trHeight w:val="458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ዝወለድክናሉ ዕለት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መዓልቲ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___________] 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ዓልቱ  አይፈልጦ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___________] 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  አይፈልጦን</w:t>
            </w:r>
          </w:p>
        </w:tc>
      </w:tr>
      <w:tr>
        <w:trPr>
          <w:trHeight w:val="458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ናብዚ ሆስፒታል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ጥዕና  ጣብያ እንታይ ክትገብራ መፂ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ለ  ዘሕመመኒ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ህፃነይ  ስለ ዝሓመመኒ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ህፃነይ ከክትብ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ከላከሊ ጥንሲ  ክክስድ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ህፃነይ  ከክትብን  መከላከሊ ጥንሲ ክክስድ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 እንተሃልዩ  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softHyphen/>
              <w:softHyphen/>
              <w:softHyphen/>
              <w:softHyphen/>
              <w:softHyphen/>
              <w:t>…………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ብመአዝ ወርሒን 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ን ተወሊድ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አዶ ዕድመ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___________]     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  አይፈልጦ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ም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cs="Nyala" w:ascii="Nyala" w:hAnsi="Nyala"/>
                <w:sz w:val="24"/>
                <w:szCs w:val="24"/>
              </w:rPr>
              <w:t>[__________________]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  4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 አይፈልጦን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ዕደመኽን  ክንደይ ትገብራ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ሙሉእ ዓመት ይፀሓፍ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ዕድመ ብዓመ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___________].</w:t>
            </w:r>
          </w:p>
        </w:tc>
      </w:tr>
      <w:tr>
        <w:trPr>
          <w:trHeight w:val="59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ናይ ኣየናይ ሃይማኖት ተኸታሊት ኢኽ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ኦርትዶክስ ክርስትያን 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ሞስሊም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ቶሊ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ፐሮቲሰታንሰ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.............</w:t>
            </w:r>
          </w:p>
        </w:tc>
      </w:tr>
      <w:tr>
        <w:trPr>
          <w:trHeight w:val="3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ክተምብባ ወይ ክትፅሕፋ ትክእላዶ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9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ስሩዕ ትምህርቲ ተማሂርክንዶ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9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>
          <w:trHeight w:val="60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  <w:lang w:bidi="en-US"/>
              </w:rPr>
              <w:t>ዝለዓለ ዝበፃሕክንኦ ናይ ትምህርቲ ደረ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ክፍ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_________]       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ሰርተፊኬት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ኮለ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ዩኒቨርስቲ ዲፕሎማ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ኮለ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ዩኒቨርስቲ ዲግሪ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ሐዚ ዘለኽነኦ ኩነታት ስራሕ እንታይ እዩ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ናይ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ንግስቲ ቁፃ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ዉልቀ ቁፃ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ነጋዴ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ዓልታ ዊስራ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ገዛ እትውዕል</w:t>
            </w:r>
          </w:p>
        </w:tc>
      </w:tr>
      <w:tr>
        <w:trPr>
          <w:trHeight w:val="68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ኩነታት ሓዳ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ዝተመርዓወ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ዘይተመርዐወ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ዝተፋተሐት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ዓል ገዝአ ዝሞታ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ተፈላልያ እትነብር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ዘይተመርዐወት ግን ሓቢራ እትነብር</w:t>
            </w:r>
          </w:p>
        </w:tc>
      </w:tr>
      <w:tr>
        <w:trPr>
          <w:trHeight w:val="30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ዓል ገዛክን ከምብቡ ወይ ክፅሕፉ ይክእሉዶ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ዓል ገዛክን ስሩዕ ትምህርቲ ተማሂሮምዶ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>
          <w:trHeight w:val="60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  <w:lang w:bidi="en-US"/>
              </w:rPr>
              <w:t>ዝለዓለ ዝበፅሕዎ ናይ ትምህርቲ ደረጃ</w:t>
            </w:r>
            <w:r>
              <w:rPr>
                <w:rFonts w:cs="Nyala" w:ascii="Nyala" w:hAnsi="Nyala"/>
                <w:sz w:val="24"/>
                <w:szCs w:val="24"/>
                <w:lang w:bidi="en-US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ክፍ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_________]   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ሰርተፊኬት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ኮለ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ዩኒቨርስቲ ዲፕሎማ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ኮለ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ዩኒቨርስ ቲዲግሪ</w:t>
            </w:r>
          </w:p>
        </w:tc>
      </w:tr>
      <w:tr>
        <w:trPr>
          <w:trHeight w:val="5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ዓል ገዛክን ሕዚ ዘለዎም ናይ ስራሕ ኩነታት እንታይ እዩ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ንግስታዊ ቁፃ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ዉልቀ ቁፃ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ነጋዴ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መዓልታ ዊስራሕ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ራሕ ዘየብሎም</w:t>
            </w:r>
          </w:p>
        </w:tc>
      </w:tr>
      <w:tr>
        <w:trPr>
          <w:trHeight w:val="23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ናይ ቤተሰብክን ወርሓዊ አታዊ ክንደይ ይከው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ብቅርሺ </w:t>
            </w:r>
            <w:r>
              <w:rPr>
                <w:rFonts w:cs="Nyala" w:ascii="Nyala" w:hAnsi="Nyala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_]</w:t>
            </w:r>
          </w:p>
        </w:tc>
      </w:tr>
      <w:tr>
        <w:trPr>
          <w:trHeight w:val="47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ካብ ገዛክን ናብ ጥዕና ትካል ብእግርክን  ንክትከዳ ክንደይ ዝአክል ግዜ ይወስደል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ብደቒቓ </w:t>
            </w:r>
            <w:r>
              <w:rPr>
                <w:rFonts w:cs="Nyala" w:ascii="Nyala" w:hAnsi="Nyala"/>
                <w:sz w:val="24"/>
                <w:szCs w:val="24"/>
              </w:rPr>
              <w:t>[______________________]</w:t>
            </w:r>
          </w:p>
        </w:tc>
      </w:tr>
      <w:tr>
        <w:trPr>
          <w:trHeight w:val="764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ናብ ጥዕና ትካል ንክትከዳ እንታይ ዓይነት መጓዓዝያ ትጥቀማ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ን ላዕሊ ምምላስ ይከአል 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እግረ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ብናይ ህዝቢ መጓዓዝያ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ኣውቶቡስ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ታክ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ሞተር ሳይክ ወዘ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ኣምቡላንሰ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ናይ ግለይ መጓዓዝያ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ቃረሬዛ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ባህላዊ ኣምቡላንሰ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ካሊእ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............................</w:t>
            </w:r>
          </w:p>
        </w:tc>
      </w:tr>
      <w:tr>
        <w:trPr>
          <w:trHeight w:val="47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ናብ ጥዕና ትካል ንክትመፃ ዝኮነ ዓይነት ሓገዝዶ ረኪብክን ነይር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1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>
          <w:trHeight w:val="60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ካብ መን ኢክን ሓገዝ ረኪብ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 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ብዓል ገዛ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ቤተሰብ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መሓዛይ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ጎረቤተ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ገ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እንታይ ሓገዝ ኢክን ረኪብ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 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ጓዝያ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ገንዘብ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ሓሳብ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ገንዘብንሓሳብ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.........................</w:t>
            </w:r>
          </w:p>
        </w:tc>
      </w:tr>
      <w:tr>
        <w:trPr>
          <w:trHeight w:val="251" w:hRule="atLeast"/>
        </w:trPr>
        <w:tc>
          <w:tcPr>
            <w:tcW w:w="1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 xml:space="preserve">ክፍሊክልተ፡ ኩነታት ሕሉፍ በዝሒ ጥንስን ውላድን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ክንደይ ግዜ ዝኣክል ጠኒስክን ነይር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ሂዎት ዘይተመወለዱ እውን ሓዊስካ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ዝሒ ብ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____________]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ጠቅላላ ብሂወቶም ዝተወለዱ ቆሉዕክን ክንደይ ይኮኑ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ዝሒ ብ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___________]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ቆልዓክን ስ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ሙ መን ትበሃ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በሃል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ስም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_____________]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ክትጠንሳ ከለክን ደሊክንኦ ድዩ ወይስ ብአጋጣሚ ኢክን ጠኒስ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ጥንስቲ እንተለክን ክትትልን ክንክንን ቅድመ ወሊድዶ ትገብራ ነይርክ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ፅሪ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>
          <w:trHeight w:val="368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ክደይ ግዜ ክትትል ጌርክ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በዝሒ ብ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___________]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ዝተከታተልክናሉ ግዜ መአዝ መአዝ ነይሩ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….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</w:r>
            <w:r>
              <w:rPr>
                <w:rFonts w:cs="Nyala" w:ascii="Nyala" w:hAnsi="Nyala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 ንመጀመርያ ግዜ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……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 ንካልኣይ ግዜ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…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  ንሳልሳይ ግዜ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 …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 ንራብዓይ ግዜ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Nyala" w:ascii="Nyala" w:hAnsi="Nyala"/>
                <w:sz w:val="24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………………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ወርሒ ንሓምሻይ ግዜ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አበይ ኢክን ትከታተላ ነይር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 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ናይ መንግስቲ ጥዕና ጣብያ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ናይ መንግስቲ ሆስፒታል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ናይ ዉልቀ ሆስፒታል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1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ናይ ውልቀ ክሊኒ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1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አብዚ ሆሰፒታል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ጥዕና ጣብያ ድዩ ወይስ አብ ካሊእ ሆሰፒታል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ጥዕና ጣብያ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መልሰን እና  ዝጥየቃሉ ዘለዋ ቦታ ሆስፒታል እንተኮይኑ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ልሰን እና ዝጥየቃሉ  ዘለዋ ቦታ ጥዕና ጣብያ እንተኮይኑ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1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ምንታይ ኢይክን ናብቲ ሆሰፒታል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ጥዕና ጣብያ ዘይከድ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 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139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ቶም ጥዕና ሰብ ሞያታት ስለ ዘየክብሩ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ነዊሕ ግዜ እዮም ዘፀብዩ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ሉእ አገልግት ስለ ዘይህቡ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ውልቀ ዝኮነ መመርመሪ ክፍሊ ስለ ዘየብሎም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ፀበይ ቦትኦም ፅቡቅ አይኮነ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ገ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…………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ም</w:t>
            </w:r>
            <w:r>
              <w:rPr>
                <w:rFonts w:cs="Nyala" w:ascii="Nyala" w:hAnsi="Nyala"/>
                <w:sz w:val="24"/>
                <w:szCs w:val="24"/>
              </w:rPr>
              <w:t xml:space="preserve">)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በይ ወሊድክን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ገዛ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ናይ መንግስቲ ጥዕና ጣብያ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ናይ መንግስቲ ሆስፒታል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ናይ ዉልቀ ሆስፒታል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ናይ ውልቀ ክሊኒክ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ክትወልዳ ከለክን ብመን ተሓጊዝ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ጥዕና ሰብሞያ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ዝሰልጠና ባህላዊ መዋለድቲ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ዘይሰልጠና ባህላዊ መዋለድቲ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ብ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ቤተሰ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ሓዛ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ጎረቤት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ብ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ጥዕና ፓኬጅ ሰራሕተኛ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ልእ እንተሃልዩ ይገ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ዓይነ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ኩነታት ሕርሲ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ስሩዕ ወይ ንቡር ሕር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ሓገዝ መሳር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ቫክዩም፣ብፎርሴፍ ስወዘ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 3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ቀይሳራዊ መጥባሕቲ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eastAsia="MingLiU;細明體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ክትወልዳ ከለክን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አብ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ባዕልክ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ን ኮነ ኣብ ቆልዓክን ዝኮነ </w:t>
            </w:r>
            <w:r>
              <w:rPr>
                <w:rFonts w:ascii="Nyala" w:hAnsi="Nyala" w:eastAsia="MingLiU;細明體" w:cs="Nyala"/>
                <w:sz w:val="24"/>
                <w:sz w:val="24"/>
                <w:szCs w:val="24"/>
              </w:rPr>
              <w:t>ፀገም ኣጋጢሙኩም ነይሩዶ</w:t>
            </w:r>
            <w:r>
              <w:rPr>
                <w:rFonts w:eastAsia="MingLiU;細明體"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ናብ ቁፅሪ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7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>
          <w:trHeight w:val="102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ስክን እንታይ ዓይነት ፀገምአጋ ጢሙክን ነይሩ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 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አብ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እዋን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ሕርሲ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ርቱዕ ናይ ማህፀን ደም ምፍሳስ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ድሕሪ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ወሊ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ርቱዕ ናይ ማህፀን ደም ምፍሳስ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ደም መጠን ምውሳ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ረክሲ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ልእ እንተሃልዩ ይገ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ህፃንክን እንታይ ዓይነት ፀገም አጋጢዎ ነይሩ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ትሕቲ ክብደት ተወሊ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ዕፋ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ረክ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ልእ እንተሃልዩ ይገ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ምስወለድክን ካብ ጥዕና ትካል መአዝ ወፂእ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Times New Roman"/>
                <w:sz w:val="24"/>
                <w:sz w:val="24"/>
                <w:szCs w:val="24"/>
              </w:rPr>
              <w:t>ብሰዓት</w:t>
            </w:r>
            <w:r>
              <w:rPr>
                <w:rFonts w:cs="Times New Roman" w:ascii="Nyala" w:hAnsi="Nyala"/>
                <w:sz w:val="24"/>
                <w:szCs w:val="24"/>
              </w:rPr>
              <w:t>/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መዓልቲ</w:t>
            </w:r>
            <w:r>
              <w:rPr>
                <w:rFonts w:cs="Times New Roman" w:ascii="Nyala" w:hAnsi="Nyala"/>
                <w:sz w:val="24"/>
                <w:szCs w:val="24"/>
              </w:rPr>
              <w:t>------------</w:t>
            </w:r>
            <w:r>
              <w:rPr>
                <w:rFonts w:ascii="Nyala" w:hAnsi="Nyala" w:cs="Times New Roman"/>
                <w:vanish/>
                <w:sz w:val="24"/>
                <w:sz w:val="24"/>
                <w:szCs w:val="24"/>
              </w:rPr>
              <w:t>ገፍረሐሐሀ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ድሕሪ ምውላድክን አብ ባዕልክን ኮነ አብ ህ</w:t>
            </w:r>
            <w:r>
              <w:rPr>
                <w:rFonts w:ascii="Nyala" w:hAnsi="Nyala" w:cs="Nyala"/>
                <w:szCs w:val="24"/>
              </w:rPr>
              <w:t>ንክነ ዘጋጠመክን ናይ ጥዕና ገም ነይሩ ዶ</w:t>
            </w:r>
            <w:r>
              <w:rPr>
                <w:rFonts w:cs="Nyala" w:ascii="Nyala" w:hAnsi="Nyala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</w:rPr>
              <w:t>አይፋሉን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እንታይ ዓይነት ፀገም አጋጢመክን ነይሩ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የጋጠመን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ረክ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ርቱ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ማህፀ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ደም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ፍሳስ</w:t>
            </w:r>
          </w:p>
          <w:p>
            <w:pPr>
              <w:pStyle w:val="Normal"/>
              <w:shd w:fill="FFFFFF" w:val="clear"/>
              <w:spacing w:before="0" w:after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ደምመጠ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ወሳ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Nyala" w:ascii="Nyala" w:hAnsi="Nyala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ልእ እንተሃልዩ ይገ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…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ህፃንክን እንታይ ዓይነት ፀገም አጋጢዎ ነይሩ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2367" w:leader="none"/>
              </w:tabs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አየጋጠመንን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ረክ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ረክ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ናይ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ዕትብ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ልእ እንተሃልዩ ይገ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1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ክፍሊሰለስተ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:  </w:t>
            </w:r>
            <w:r>
              <w:rPr>
                <w:rFonts w:ascii="Nyala" w:hAnsi="Nyala" w:cs="Nyala"/>
                <w:b/>
                <w:b/>
                <w:bCs/>
                <w:sz w:val="24"/>
                <w:sz w:val="24"/>
                <w:szCs w:val="24"/>
              </w:rPr>
              <w:t>ኣዴታት ኣብ ክትትልን ክንክንን ድሕሪ ወሊድ ግልጋሎት ዘለወን ፍልጠት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ብዛዕባ ክትትልን ክንክንን ድሕሪ ወሊድ ግልጋሎት ኣብ ጥዕና ትካል ዝወሃብ ም</w:t>
            </w:r>
            <w:r>
              <w:rPr>
                <w:rFonts w:ascii="Nyala" w:hAnsi="Nyala" w:eastAsia="Batang;바탕" w:cs="Nyala"/>
                <w:sz w:val="24"/>
                <w:sz w:val="24"/>
                <w:szCs w:val="24"/>
              </w:rPr>
              <w:t xml:space="preserve">ኻኑ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ሰሚዕክንዶ</w:t>
            </w:r>
            <w:r>
              <w:rPr>
                <w:rFonts w:ascii="Nyala" w:hAnsi="Nyala" w:eastAsia="Batang;바탕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ትፈልጣ</w:t>
            </w:r>
            <w:r>
              <w:rPr>
                <w:rFonts w:cs="Nyala" w:ascii="Nyala" w:hAnsi="Nyala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ኣይፋል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_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ናብ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 ቁ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ፅሪ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ብዛዕባ ክትትልን ክንክንን ድሕሪ ወሊድ ግልጋሎት ኣብ ጥዕና ትካል ዝወሃብ ም</w:t>
            </w:r>
            <w:r>
              <w:rPr>
                <w:rFonts w:ascii="Nyala" w:hAnsi="Nyala" w:eastAsia="Batang;바탕" w:cs="Nyala"/>
                <w:sz w:val="24"/>
                <w:sz w:val="24"/>
                <w:szCs w:val="24"/>
              </w:rPr>
              <w:t>ኻኑ ካበይ ሰሚዕክ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? 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ሰ ይከአል 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ጥዕና ሰብ ሞያታ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ቤተሰብ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መሓዙተ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ጎረቤ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ጥዕና ፓከጅ ሰራሕተኛታ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ራድዮ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ተለቭዥ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ልእ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.....................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ጥቅሚ ናይ ክትትልን ክንክንን ድሕሪ ወሊድ ትፈልጣዶ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5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ፈልጥ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5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እንታይ ዓይነት ጥቅሚ ትፈልጣ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ሰ ይከአል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ስ ወሊድ ዝተተሓሓዘ አብ አዶ ናይ ጥዕና ፀገም ከይፍጠር ንምክልካል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ጥዕና ህፃን ፀገም ከይፍጠር ንምክልካል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አመጋግባ ህፃን ምክሪ ንምርካብ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ንህፃን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ምክታብ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ዘለዎ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ጥቅሚ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ምክሪ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ንምርካብ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  <w:r>
              <w:rPr>
                <w:rFonts w:cs="Times New Roman" w:ascii="Nyala" w:hAnsi="Nyala"/>
                <w:sz w:val="24"/>
                <w:szCs w:val="24"/>
              </w:rPr>
              <w:t xml:space="preserve">5.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አብ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ምጣነ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ስድራ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ንክሪ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ንምርካብ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አተሓሕዛን ፅሬትን ህፃን ምክሪን ምርካብ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ልእ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.....................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ክትትልን ክንክንን ድሕሪ ወሊድ መአዝ መአዝ ምዃኑ ትፈልጣዶ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ብ 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8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ሓንቲ አዶ ንክንደይ ግዜ ክትከታተል አለዋ ትብላ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ብ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___________]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እቶም ናይ ክትትል ግዚያት መአዝ መአዝ እዮም ትብላ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….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......</w:t>
            </w:r>
            <w:r>
              <w:rPr>
                <w:rFonts w:cs="Nyala" w:ascii="Nyala" w:hAnsi="Nyala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መጀመርያ ግዜ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……….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ካልኣይ ግዜ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……….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ሳልሳይ ግዜ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 ………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ራብዓይ ግዜ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ክትትልን ክንክንን ድሕሪ ወሊድ ኣብ ናይ መንግስቲ ጥዕና ትካል ብናፃ ምዃኑ ትፈልጣዶ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ጥንስቲ ኮይንክን ቅድመ ወሊድ ክትትል አብ እትገብራሉ ግዜ እቶም ጥዕና ሰብ ሞያታት ድሕሪ ወሊድ ክትትልን ክትገብራ ሓቢሮሙልክንዶ ነይሮም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……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ስም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……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እትወልዳሉ ግዜ እቶም ዝሓገዙክን ጥዕና ሰብሞያታት ድሕሪ ወሊድ ክትትል ንክትገብራዶ ሓቢሮሙልክን ነይሮም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ብ ጥዕና ትካል ንዝወለዳ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</w:p>
        </w:tc>
      </w:tr>
      <w:tr>
        <w:trPr/>
        <w:tc>
          <w:tcPr>
            <w:tcW w:w="1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ክፍሊ አርባዕተ፡ አጠቓቕማ አዴታት አብ ድሕሪ ወሊድ ግልጋሎት</w:t>
            </w:r>
          </w:p>
        </w:tc>
      </w:tr>
      <w:tr>
        <w:trPr>
          <w:trHeight w:val="854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ድሕሪ ምውላድክን ኣብ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ሰሙን ውሽጢ ክትትልን ክንክንን ድሕሪ ወሊድ ግልጋሎት ኣብ ጥዕና ትካል ጌርክንዶ ነይርክ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_______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ናብ ቁፅሪ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3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ይዝለላ</w:t>
            </w:r>
          </w:p>
          <w:p>
            <w:pPr>
              <w:pStyle w:val="Normal"/>
              <w:tabs>
                <w:tab w:val="clear" w:pos="720"/>
                <w:tab w:val="left" w:pos="1902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ኣይፋልን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ምንታይ እክን ክትትልን ክንክንን ድሕሪ ወሊድ ግልጋሎት ዘይገበር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ጥዕና ትካል ካብ ገዛይ ሩሑቅ ስለ ዝኮነ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ነዉሕ ግዜ እዮም ዘፀብዩ ስለ ዝሰማዕኩ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ቶም ጥዕና ሰብሞያታት አየክብሩዃን ስለ ዝሰማዕኩ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ገንዘብ ስለ ዝሰአንኩ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ጓዝያ ስለ ዝሰአንኩ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ግንዛቤ ሕፅረት ስለ ዝነበረኒ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ሉእ አገልግሎት አይህቡን ዝሰማዕኩ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ባህልና አብቲ ግዜ እቲ ካብ ገዛ ምውፃእ ስለ ዘይፍቀድ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ናይ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ገዛ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ስራሕ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ስለ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ዝበዝሐኒ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Nyala" w:hAnsi="Nyala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ኸትትል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ድሕሪ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ወሊድ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አብ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ጥዕና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ትካል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ከምዝወሃብ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አይፈልጥ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ገ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.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ምንታይ ኢክን ናብክትትልን ክንክንን ድሕሪ ወሊድ ኬድክ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ድሕሪ ምውላደይ ስለ ዘሕመኒ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ቲ ህፃን ስለ ዝሓመመኒ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ህፃን ከክትብ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ከላከሊ ጥንሲ ክወስድ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ህፃን ከክትብን መከላከሊ ጥንሲ ክወስድ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ድሕሪ ወሊድ ክትትልን ጥዕናይን ጥዕና ህፃነይን ጠቃሚ ስለዝኮነ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ግ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ክንደይ ጊዜ ኢኪን ክትትል ጌርክ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3572" w:leader="none"/>
              </w:tabs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ብቁፅ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________]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ክትትል ዝገበርክናሉ ግዜ መአዝ መአዝ ነይሩ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….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.......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መጀመርያ ግዜ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…………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ካልኣይ ግዜ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…………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ሳልሳይ ግዜ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 ………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ንራብዓይ  ግዜ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3572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5. ………………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ሸንሓምሻይ ግዜ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እቲ ግልጋሎት ብመን ተዋሂቡክ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ዶክተ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መወዋልዳን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ብነርስ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ጥና ፓከጅ ሰራሕተኛ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ግለ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>……………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እንታይ ዓይነት አገልግሎት ረኪብክን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                 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1. </w:t>
            </w:r>
            <w:r>
              <w:rPr>
                <w:rFonts w:ascii="Nyala" w:hAnsi="Nyala" w:cs="Nyala"/>
                <w:sz w:val="18"/>
                <w:sz w:val="18"/>
                <w:szCs w:val="24"/>
              </w:rPr>
              <w:t xml:space="preserve">እወ    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2. </w:t>
            </w:r>
            <w:r>
              <w:rPr>
                <w:rFonts w:ascii="Nyala" w:hAnsi="Nyala" w:cs="Nyala"/>
                <w:sz w:val="18"/>
                <w:sz w:val="18"/>
                <w:szCs w:val="24"/>
              </w:rPr>
              <w:t xml:space="preserve">አይፋሉን    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3. </w:t>
            </w:r>
            <w:r>
              <w:rPr>
                <w:rFonts w:ascii="Nyala" w:hAnsi="Nyala" w:cs="Nyala"/>
                <w:sz w:val="18"/>
                <w:sz w:val="18"/>
                <w:szCs w:val="24"/>
              </w:rPr>
              <w:t>አይፈለጥኩ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ሙቐት ናይ ሰውነት ምልካዕ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ናይ ጡብ  ምርመራ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ምርመራ  ብርቱዕ ናይ ማህፀን መድመይቲ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ምኽሪ ብዛዕባ  ፀባ ጡብ ኣዶ ጥራሕ ምምጋብ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ምኽሪ ብዛዕባ  ምጣነ ስድራ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2 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ናይ ደም መጠን  ምልካዕ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ምኽሪ ብዛዕባ ምምሕል ላፍኤች አይቪ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ምክሪ ብዛዕባ  ክንክን ህፃን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ምክሪ ብዛዕባ ሓደገኛ ምልክታት ህፃን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ምክሪ ብዛዕባ ውልቀ ፅሬት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2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...................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ንህፃንክን እንታይ ዓይነት አገልግሎት ረኪብክን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 ይከአል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4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  <w:szCs w:val="24"/>
              </w:rPr>
              <w:t>1.</w:t>
            </w:r>
            <w:r>
              <w:rPr>
                <w:rFonts w:ascii="Nyala" w:hAnsi="Nyala" w:cs="Nyala"/>
                <w:szCs w:val="24"/>
              </w:rPr>
              <w:t>እወ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2. </w:t>
            </w:r>
            <w:r>
              <w:rPr>
                <w:rFonts w:ascii="Nyala" w:hAnsi="Nyala" w:cs="Nyala"/>
                <w:szCs w:val="24"/>
              </w:rPr>
              <w:t xml:space="preserve">አይፋሉንቨ </w:t>
            </w:r>
            <w:r>
              <w:rPr>
                <w:rFonts w:cs="Times New Roman" w:ascii="Times New Roman" w:hAnsi="Times New Roman"/>
                <w:szCs w:val="24"/>
              </w:rPr>
              <w:t xml:space="preserve">3. </w:t>
            </w:r>
            <w:r>
              <w:rPr>
                <w:rFonts w:ascii="Nyala" w:hAnsi="Nyala" w:cs="Nyala"/>
                <w:szCs w:val="24"/>
              </w:rPr>
              <w:t>አይፈለጥኩ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ክትባት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   2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ሙቐት ናይ ሰውነት ምልካዕ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  2 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ምርመራ ኩነታት ፅሬት ዕትብ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 2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ናይ ሰውነት ክብደት ምልካዕ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         2         3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.............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 xml:space="preserve">ናብ ጥዕና ትካል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ንድሕሪ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ወሊድ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Times New Roman"/>
                <w:sz w:val="24"/>
                <w:sz w:val="24"/>
                <w:szCs w:val="24"/>
              </w:rPr>
              <w:t>ክትትል</w:t>
            </w:r>
            <w:r>
              <w:rPr>
                <w:rFonts w:ascii="Nyala" w:hAnsi="Nyala" w:eastAsia="Nyala" w:cs="Nyala"/>
                <w:sz w:val="24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ክትከዳ ክትሓስባ ከለክን ዕንቅፋት ዝኮኑክን ነገራት አለውዶ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እ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አይፋሉን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እንታይ ዓይነት ነገራት እዮም</w:t>
            </w:r>
            <w:r>
              <w:rPr>
                <w:rFonts w:cs="Nyala" w:ascii="Nyala" w:hAnsi="Nyala"/>
                <w:sz w:val="24"/>
                <w:szCs w:val="24"/>
              </w:rPr>
              <w:t>?</w:t>
            </w:r>
          </w:p>
          <w:p>
            <w:pPr>
              <w:pStyle w:val="Normal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ብ ሓደ መልሲ ንላዕሊ ምምላስይ ከአል እዩ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ማረፂታት አይነበቡ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ጥዕና ትካል ካብ ገዛይ ሩሑቅ ምዃኑ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ገንዘብ ስለ ዝስእ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መጓዝያ ስለ ዝስእን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Nyala" w:ascii="Nyala" w:hAnsi="Nyala"/>
                <w:sz w:val="24"/>
                <w:szCs w:val="24"/>
              </w:rPr>
              <w:t xml:space="preserve">4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ናይ ገዛ ስራሕ  ስለ ዝበዝሐኒ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ብባህልና አብቲ ግዜ እቲ ካብ ገዛ ምውፃእ ስለ ዘይፍቀድ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ካሊእ እንተሃልዩ ይገለ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..............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pacing w:val="15"/>
          <w:sz w:val="24"/>
          <w:szCs w:val="24"/>
        </w:rPr>
      </w:pPr>
      <w:r>
        <w:rPr>
          <w:rFonts w:ascii="Nyala" w:hAnsi="Nyala" w:cs="Nyala"/>
          <w:spacing w:val="15"/>
          <w:sz w:val="24"/>
          <w:sz w:val="24"/>
          <w:szCs w:val="24"/>
        </w:rPr>
        <w:t>ኣብዚ መፅናዕቲ ዚ ብምስታፍክንን ንዝሃብክናና መልሲን ርኢቶን ብጣዕሚ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pacing w:val="15"/>
          <w:sz w:val="24"/>
          <w:szCs w:val="24"/>
        </w:rPr>
      </w:pPr>
      <w:r>
        <w:rPr>
          <w:rFonts w:ascii="Nyala" w:hAnsi="Nyala" w:cs="Nyala"/>
          <w:spacing w:val="15"/>
          <w:sz w:val="24"/>
          <w:sz w:val="24"/>
          <w:szCs w:val="24"/>
        </w:rPr>
        <w:t>ነመስግን</w:t>
      </w:r>
      <w:r>
        <w:rPr>
          <w:rFonts w:cs="Times New Roman" w:ascii="Times New Roman" w:hAnsi="Times New Roman"/>
          <w:spacing w:val="15"/>
          <w:sz w:val="24"/>
          <w:szCs w:val="24"/>
        </w:rPr>
        <w:t>!!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NewRoman" w:cs="Times New Roman"/>
          <w:b/>
          <w:b/>
          <w:bCs/>
          <w:color w:val="000000"/>
          <w:spacing w:val="15"/>
          <w:sz w:val="24"/>
          <w:szCs w:val="24"/>
        </w:rPr>
      </w:pPr>
      <w:r>
        <w:rPr>
          <w:rFonts w:eastAsia="TimesNewRoman" w:cs="Times New Roman" w:ascii="Times New Roman" w:hAnsi="Times New Roman"/>
          <w:b/>
          <w:bCs/>
          <w:color w:val="000000"/>
          <w:spacing w:val="15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NewRoman" w:cs="Times New Roman"/>
          <w:color w:val="000000"/>
          <w:sz w:val="24"/>
          <w:szCs w:val="24"/>
        </w:rPr>
      </w:pPr>
      <w:r>
        <w:rPr>
          <w:rFonts w:eastAsia="TimesNew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08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yala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altName w:val="Times New Roman"/>
    <w:charset w:val="00"/>
    <w:family w:val="roman"/>
    <w:pitch w:val="default"/>
  </w:font>
  <w:font w:name="ETHIOP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cs="Calibri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20z0">
    <w:name w:val="WW8Num20z0"/>
    <w:qFormat/>
    <w:rPr>
      <w:rFonts w:cs="Nyala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b w:val="false"/>
    </w:rPr>
  </w:style>
  <w:style w:type="character" w:styleId="WW8Num30z1">
    <w:name w:val="WW8Num30z1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Nyala" w:hAnsi="Nyala" w:cs="Nyala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9z0">
    <w:name w:val="WW8Num39z0"/>
    <w:qFormat/>
    <w:rPr>
      <w:rFonts w:ascii="Arial" w:hAnsi="Arial" w:cs="Arial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  <w:lang w:val="en-US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Doi1">
    <w:name w:val="doi1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InternetLink">
    <w:name w:val="Hyperlink"/>
    <w:rPr>
      <w:color w:val="2149A0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Calibri" w:cs="Arial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character" w:styleId="Emphasis">
    <w:name w:val="Emphasis"/>
    <w:qFormat/>
    <w:rPr>
      <w:i/>
      <w:iCs/>
    </w:rPr>
  </w:style>
  <w:style w:type="character" w:styleId="Citationissue">
    <w:name w:val="citation-issue"/>
    <w:basedOn w:val="DefaultParagraphFont"/>
    <w:qFormat/>
    <w:rPr/>
  </w:style>
  <w:style w:type="character" w:styleId="Pseudotab3">
    <w:name w:val="pseudotab3"/>
    <w:basedOn w:val="DefaultParagraphFont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A9">
    <w:name w:val="A9"/>
    <w:qFormat/>
    <w:rPr>
      <w:rFonts w:cs="UNFPA;UNFPA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Kwdtext">
    <w:name w:val="kwd-text"/>
    <w:qFormat/>
    <w:rPr/>
  </w:style>
  <w:style w:type="character" w:styleId="Cit">
    <w:name w:val="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432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Authors">
    <w:name w:val="authors"/>
    <w:basedOn w:val="Normal"/>
    <w:qFormat/>
    <w:pPr>
      <w:spacing w:lineRule="auto" w:line="240" w:before="0" w:after="432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autoSpaceDE w:val="false"/>
      <w:spacing w:lineRule="auto" w:line="360" w:before="0" w:after="0"/>
      <w:ind w:left="720" w:hanging="0"/>
      <w:contextualSpacing/>
      <w:jc w:val="both"/>
    </w:pPr>
    <w:rPr>
      <w:rFonts w:ascii="Times New Roman" w:hAnsi="Times New Roman" w:cs="Times New Roman"/>
      <w:color w:val="F07F09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reformattedText">
    <w:name w:val="Preformatted Text"/>
    <w:basedOn w:val="Normal"/>
    <w:qFormat/>
    <w:pPr>
      <w:tabs>
        <w:tab w:val="clear" w:pos="720"/>
        <w:tab w:val="left" w:pos="709" w:leader="none"/>
      </w:tabs>
      <w:suppressAutoHyphens w:val="true"/>
      <w:autoSpaceDE w:val="false"/>
      <w:spacing w:lineRule="atLeast" w:line="100" w:before="0" w:after="0"/>
      <w:jc w:val="both"/>
    </w:pPr>
    <w:rPr>
      <w:rFonts w:ascii="DejaVu Sans Mono;Times New Roman" w:hAnsi="DejaVu Sans Mono;Times New Roman" w:eastAsia="Liberation Serif;MS Mincho" w:cs="Liberation Serif;MS Mincho"/>
      <w:color w:val="00000A"/>
      <w:sz w:val="20"/>
      <w:szCs w:val="20"/>
      <w:lang w:bidi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MS Gothic;ＭＳ ゴシック" w:cs="Cambria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jc w:val="both"/>
    </w:pPr>
    <w:rPr>
      <w:rFonts w:ascii="Times New Roman" w:hAnsi="Times New Roman" w:cs="Times New Roman"/>
      <w:b/>
      <w:i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1100" w:leader="none"/>
        <w:tab w:val="right" w:pos="9350" w:leader="dot"/>
      </w:tabs>
    </w:pPr>
    <w:rPr>
      <w:rFonts w:ascii="Times New Roman" w:hAnsi="Times New Roman" w:cs="Times New Roman"/>
      <w:sz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enimeb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15:51:00Z</dcterms:created>
  <dc:creator>AAM</dc:creator>
  <dc:description/>
  <dc:language>en-US</dc:language>
  <cp:lastModifiedBy>AAM</cp:lastModifiedBy>
  <dcterms:modified xsi:type="dcterms:W3CDTF">2018-04-22T15:51:00Z</dcterms:modified>
  <cp:revision>2</cp:revision>
  <dc:subject/>
  <dc:title/>
</cp:coreProperties>
</file>